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96DD3" w14:textId="77777777" w:rsidR="004620E3" w:rsidRPr="00224209" w:rsidRDefault="004620E3" w:rsidP="00B77B57">
      <w:pPr>
        <w:widowControl/>
        <w:spacing w:line="480" w:lineRule="auto"/>
        <w:jc w:val="left"/>
        <w:rPr>
          <w:rFonts w:ascii="Times New Roman" w:eastAsia="楷体" w:hAnsi="Times New Roman" w:cs="Times New Roman"/>
          <w:szCs w:val="21"/>
        </w:rPr>
      </w:pPr>
      <w:r w:rsidRPr="00224209">
        <w:rPr>
          <w:rFonts w:ascii="Times New Roman" w:hAnsi="Times New Roman" w:cs="Times New Roman"/>
          <w:b/>
          <w:kern w:val="0"/>
          <w:szCs w:val="21"/>
          <w:lang w:bidi="ar"/>
        </w:rPr>
        <w:t>Table S</w:t>
      </w:r>
      <w:r w:rsidR="008D734B" w:rsidRPr="00224209">
        <w:rPr>
          <w:rFonts w:ascii="Times New Roman" w:hAnsi="Times New Roman" w:cs="Times New Roman"/>
          <w:b/>
          <w:kern w:val="0"/>
          <w:szCs w:val="21"/>
          <w:lang w:bidi="ar"/>
        </w:rPr>
        <w:t>1</w:t>
      </w:r>
      <w:r w:rsidRPr="00224209">
        <w:rPr>
          <w:rFonts w:ascii="Times New Roman" w:hAnsi="Times New Roman" w:cs="Times New Roman"/>
          <w:b/>
          <w:kern w:val="0"/>
          <w:szCs w:val="21"/>
          <w:lang w:bidi="ar"/>
        </w:rPr>
        <w:t>.</w:t>
      </w:r>
      <w:r w:rsidR="00B77B57" w:rsidRPr="00224209">
        <w:rPr>
          <w:rFonts w:ascii="Times New Roman" w:hAnsi="Times New Roman" w:cs="Times New Roman"/>
          <w:b/>
          <w:kern w:val="0"/>
          <w:szCs w:val="21"/>
          <w:lang w:bidi="ar"/>
        </w:rPr>
        <w:t xml:space="preserve"> Primer sequences used in overexpression l</w:t>
      </w:r>
      <w:r w:rsidR="00B77B57" w:rsidRPr="00224209">
        <w:rPr>
          <w:rFonts w:ascii="Times New Roman" w:eastAsia="楷体" w:hAnsi="Times New Roman" w:cs="Times New Roman"/>
          <w:b/>
          <w:szCs w:val="21"/>
          <w:shd w:val="clear" w:color="auto" w:fill="FFFFFF"/>
        </w:rPr>
        <w:t>entivirus.</w:t>
      </w:r>
    </w:p>
    <w:tbl>
      <w:tblPr>
        <w:tblW w:w="7562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90"/>
        <w:gridCol w:w="5772"/>
      </w:tblGrid>
      <w:tr w:rsidR="00817ADB" w:rsidRPr="00224209" w14:paraId="6A7A94D2" w14:textId="77777777" w:rsidTr="00B77B57">
        <w:tc>
          <w:tcPr>
            <w:tcW w:w="1790" w:type="dxa"/>
            <w:tcBorders>
              <w:top w:val="single" w:sz="12" w:space="0" w:color="auto"/>
              <w:bottom w:val="single" w:sz="12" w:space="0" w:color="auto"/>
            </w:tcBorders>
          </w:tcPr>
          <w:p w14:paraId="79B70281" w14:textId="77777777" w:rsidR="00817ADB" w:rsidRPr="00224209" w:rsidRDefault="00817ADB" w:rsidP="00613B36">
            <w:pPr>
              <w:widowControl/>
              <w:spacing w:line="480" w:lineRule="auto"/>
              <w:rPr>
                <w:rFonts w:ascii="Times New Roman" w:eastAsia="Times-Roman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 w:rsidRPr="00224209">
              <w:rPr>
                <w:rFonts w:ascii="Times New Roman" w:eastAsia="Times-Roman" w:hAnsi="Times New Roman" w:cs="Times New Roman"/>
                <w:b/>
                <w:color w:val="000000"/>
                <w:kern w:val="0"/>
                <w:szCs w:val="21"/>
                <w:lang w:bidi="ar"/>
              </w:rPr>
              <w:t>Gene</w:t>
            </w:r>
          </w:p>
        </w:tc>
        <w:tc>
          <w:tcPr>
            <w:tcW w:w="5772" w:type="dxa"/>
            <w:tcBorders>
              <w:top w:val="single" w:sz="12" w:space="0" w:color="auto"/>
              <w:bottom w:val="single" w:sz="12" w:space="0" w:color="auto"/>
            </w:tcBorders>
          </w:tcPr>
          <w:p w14:paraId="7CE7FA4F" w14:textId="77777777" w:rsidR="00817ADB" w:rsidRPr="00224209" w:rsidRDefault="00817ADB" w:rsidP="00613B36">
            <w:pPr>
              <w:widowControl/>
              <w:spacing w:line="480" w:lineRule="auto"/>
              <w:rPr>
                <w:rFonts w:ascii="Times New Roman" w:eastAsia="Times-Roman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bookmarkStart w:id="0" w:name="OLE_LINK42"/>
            <w:r w:rsidRPr="00224209">
              <w:rPr>
                <w:rFonts w:ascii="Times New Roman" w:eastAsia="楷体" w:hAnsi="Times New Roman" w:cs="Times New Roman"/>
                <w:b/>
                <w:color w:val="2E3033"/>
                <w:szCs w:val="21"/>
                <w:shd w:val="clear" w:color="auto" w:fill="FFFFFF"/>
              </w:rPr>
              <w:t>Primer sequences</w:t>
            </w:r>
            <w:bookmarkEnd w:id="0"/>
            <w:r w:rsidRPr="00224209">
              <w:rPr>
                <w:rFonts w:ascii="Times New Roman" w:eastAsia="楷体" w:hAnsi="Times New Roman" w:cs="Times New Roman"/>
                <w:b/>
                <w:color w:val="2E3033"/>
                <w:szCs w:val="21"/>
                <w:shd w:val="clear" w:color="auto" w:fill="FFFFFF"/>
              </w:rPr>
              <w:t xml:space="preserve"> </w:t>
            </w:r>
            <w:r w:rsidRPr="00224209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(5’ to 3’)</w:t>
            </w:r>
          </w:p>
        </w:tc>
      </w:tr>
      <w:tr w:rsidR="00817ADB" w:rsidRPr="00224209" w14:paraId="434E73D0" w14:textId="77777777" w:rsidTr="00B77B57">
        <w:tc>
          <w:tcPr>
            <w:tcW w:w="1790" w:type="dxa"/>
            <w:tcBorders>
              <w:top w:val="single" w:sz="12" w:space="0" w:color="auto"/>
            </w:tcBorders>
          </w:tcPr>
          <w:p w14:paraId="7BAC1A52" w14:textId="77777777" w:rsidR="00817ADB" w:rsidRPr="00224209" w:rsidRDefault="00817ADB" w:rsidP="00613B36">
            <w:pPr>
              <w:widowControl/>
              <w:spacing w:line="480" w:lineRule="auto"/>
              <w:rPr>
                <w:rFonts w:ascii="Times New Roman" w:eastAsia="Times-Roman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 w:rsidRPr="00224209">
              <w:rPr>
                <w:rFonts w:ascii="Times New Roman" w:eastAsia="Times-Roman" w:hAnsi="Times New Roman" w:cs="Times New Roman"/>
                <w:b/>
                <w:color w:val="000000"/>
                <w:kern w:val="0"/>
                <w:szCs w:val="21"/>
                <w:lang w:bidi="ar"/>
              </w:rPr>
              <w:t>YAP1-Forward</w:t>
            </w:r>
          </w:p>
        </w:tc>
        <w:tc>
          <w:tcPr>
            <w:tcW w:w="5772" w:type="dxa"/>
            <w:tcBorders>
              <w:top w:val="single" w:sz="12" w:space="0" w:color="auto"/>
            </w:tcBorders>
          </w:tcPr>
          <w:p w14:paraId="147ABA6C" w14:textId="77777777" w:rsidR="00817ADB" w:rsidRPr="00224209" w:rsidRDefault="00817ADB" w:rsidP="00613B36">
            <w:pPr>
              <w:widowControl/>
              <w:spacing w:line="480" w:lineRule="auto"/>
              <w:rPr>
                <w:rFonts w:ascii="Times New Roman" w:eastAsia="Times-Roman" w:hAnsi="Times New Roman" w:cs="Times New Roman"/>
                <w:b/>
                <w:kern w:val="0"/>
                <w:szCs w:val="21"/>
                <w:lang w:bidi="ar"/>
              </w:rPr>
            </w:pPr>
            <w:r w:rsidRPr="00224209">
              <w:rPr>
                <w:rFonts w:ascii="Times New Roman" w:eastAsia="楷体" w:hAnsi="Times New Roman" w:cs="Times New Roman"/>
                <w:b/>
                <w:szCs w:val="21"/>
                <w:shd w:val="clear" w:color="auto" w:fill="FFFFFF"/>
              </w:rPr>
              <w:t>CAAGTTTGTACAAAAAAGCAGGCT</w:t>
            </w:r>
          </w:p>
        </w:tc>
      </w:tr>
      <w:tr w:rsidR="00817ADB" w:rsidRPr="00224209" w14:paraId="0451F0BA" w14:textId="77777777" w:rsidTr="00613B36">
        <w:tc>
          <w:tcPr>
            <w:tcW w:w="1790" w:type="dxa"/>
          </w:tcPr>
          <w:p w14:paraId="33BDBD58" w14:textId="77777777" w:rsidR="00817ADB" w:rsidRPr="00224209" w:rsidRDefault="00817ADB" w:rsidP="00613B36">
            <w:pPr>
              <w:widowControl/>
              <w:spacing w:line="480" w:lineRule="auto"/>
              <w:rPr>
                <w:rFonts w:ascii="Times New Roman" w:eastAsia="Times-Roman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 w:rsidRPr="00224209">
              <w:rPr>
                <w:rFonts w:ascii="Times New Roman" w:eastAsia="Times-Roman" w:hAnsi="Times New Roman" w:cs="Times New Roman"/>
                <w:b/>
                <w:color w:val="000000"/>
                <w:kern w:val="0"/>
                <w:szCs w:val="21"/>
                <w:lang w:bidi="ar"/>
              </w:rPr>
              <w:t>YAP1-Reverse</w:t>
            </w:r>
          </w:p>
        </w:tc>
        <w:tc>
          <w:tcPr>
            <w:tcW w:w="5772" w:type="dxa"/>
          </w:tcPr>
          <w:p w14:paraId="11159716" w14:textId="77777777" w:rsidR="00817ADB" w:rsidRPr="00224209" w:rsidRDefault="00817ADB" w:rsidP="00613B36">
            <w:pPr>
              <w:widowControl/>
              <w:spacing w:line="480" w:lineRule="auto"/>
              <w:rPr>
                <w:rFonts w:ascii="Times New Roman" w:eastAsia="Times-Roman" w:hAnsi="Times New Roman" w:cs="Times New Roman"/>
                <w:b/>
                <w:kern w:val="0"/>
                <w:szCs w:val="21"/>
                <w:lang w:bidi="ar"/>
              </w:rPr>
            </w:pPr>
            <w:r w:rsidRPr="00224209">
              <w:rPr>
                <w:rFonts w:ascii="Times New Roman" w:eastAsia="楷体" w:hAnsi="Times New Roman" w:cs="Times New Roman"/>
                <w:b/>
                <w:szCs w:val="21"/>
                <w:shd w:val="clear" w:color="auto" w:fill="FFFFFF"/>
              </w:rPr>
              <w:t>ACCCAGCTTTCTTGT ACAAAGTGG</w:t>
            </w:r>
          </w:p>
        </w:tc>
      </w:tr>
      <w:tr w:rsidR="00817ADB" w:rsidRPr="00224209" w14:paraId="62E54C2A" w14:textId="77777777" w:rsidTr="00613B36">
        <w:tc>
          <w:tcPr>
            <w:tcW w:w="1790" w:type="dxa"/>
          </w:tcPr>
          <w:p w14:paraId="568CB8DB" w14:textId="77777777" w:rsidR="00817ADB" w:rsidRPr="00224209" w:rsidRDefault="003F7475" w:rsidP="00613B36">
            <w:pPr>
              <w:widowControl/>
              <w:spacing w:line="480" w:lineRule="auto"/>
              <w:rPr>
                <w:rFonts w:ascii="Times New Roman" w:eastAsia="Times-Roman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 w:rsidRPr="00224209">
              <w:rPr>
                <w:rFonts w:ascii="Times New Roman" w:eastAsia="Times-Roman" w:hAnsi="Times New Roman" w:cs="Times New Roman"/>
                <w:b/>
                <w:color w:val="000000"/>
                <w:kern w:val="0"/>
                <w:szCs w:val="21"/>
                <w:lang w:bidi="ar"/>
              </w:rPr>
              <w:t>RHO</w:t>
            </w:r>
            <w:r w:rsidR="00817ADB" w:rsidRPr="00224209">
              <w:rPr>
                <w:rFonts w:ascii="Times New Roman" w:eastAsia="Times-Roman" w:hAnsi="Times New Roman" w:cs="Times New Roman"/>
                <w:b/>
                <w:color w:val="000000"/>
                <w:kern w:val="0"/>
                <w:szCs w:val="21"/>
                <w:lang w:bidi="ar"/>
              </w:rPr>
              <w:t>A-Forward</w:t>
            </w:r>
          </w:p>
        </w:tc>
        <w:tc>
          <w:tcPr>
            <w:tcW w:w="5772" w:type="dxa"/>
          </w:tcPr>
          <w:p w14:paraId="6F9C869E" w14:textId="77777777" w:rsidR="00817ADB" w:rsidRPr="00224209" w:rsidRDefault="00817ADB" w:rsidP="00613B36">
            <w:pPr>
              <w:widowControl/>
              <w:spacing w:line="480" w:lineRule="auto"/>
              <w:rPr>
                <w:rFonts w:ascii="Times New Roman" w:eastAsia="Times-Roman" w:hAnsi="Times New Roman" w:cs="Times New Roman"/>
                <w:b/>
                <w:kern w:val="0"/>
                <w:szCs w:val="21"/>
                <w:lang w:bidi="ar"/>
              </w:rPr>
            </w:pPr>
            <w:r w:rsidRPr="00224209">
              <w:rPr>
                <w:rFonts w:ascii="Times New Roman" w:hAnsi="Times New Roman" w:cs="Times New Roman"/>
                <w:b/>
                <w:bCs/>
                <w:kern w:val="0"/>
                <w:szCs w:val="21"/>
                <w:lang w:bidi="ar"/>
              </w:rPr>
              <w:t>GGTGAATTCGCCACCATGGCTGCCATCCGGAAG</w:t>
            </w:r>
          </w:p>
        </w:tc>
      </w:tr>
      <w:tr w:rsidR="00817ADB" w:rsidRPr="00224209" w14:paraId="730435BA" w14:textId="77777777" w:rsidTr="00613B36">
        <w:tc>
          <w:tcPr>
            <w:tcW w:w="1790" w:type="dxa"/>
          </w:tcPr>
          <w:p w14:paraId="11A7CF56" w14:textId="77777777" w:rsidR="00817ADB" w:rsidRPr="00224209" w:rsidRDefault="003F7475" w:rsidP="00613B36">
            <w:pPr>
              <w:widowControl/>
              <w:spacing w:line="480" w:lineRule="auto"/>
              <w:rPr>
                <w:rFonts w:ascii="Times New Roman" w:eastAsia="Times-Roman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 w:rsidRPr="00224209">
              <w:rPr>
                <w:rFonts w:ascii="Times New Roman" w:eastAsia="Times-Roman" w:hAnsi="Times New Roman" w:cs="Times New Roman"/>
                <w:b/>
                <w:color w:val="000000"/>
                <w:kern w:val="0"/>
                <w:szCs w:val="21"/>
                <w:lang w:bidi="ar"/>
              </w:rPr>
              <w:t>RHO</w:t>
            </w:r>
            <w:r w:rsidR="00817ADB" w:rsidRPr="00224209">
              <w:rPr>
                <w:rFonts w:ascii="Times New Roman" w:eastAsia="Times-Roman" w:hAnsi="Times New Roman" w:cs="Times New Roman"/>
                <w:b/>
                <w:color w:val="000000"/>
                <w:kern w:val="0"/>
                <w:szCs w:val="21"/>
                <w:lang w:bidi="ar"/>
              </w:rPr>
              <w:t>A-Reverse</w:t>
            </w:r>
          </w:p>
        </w:tc>
        <w:tc>
          <w:tcPr>
            <w:tcW w:w="5772" w:type="dxa"/>
          </w:tcPr>
          <w:p w14:paraId="6DC9D52E" w14:textId="77777777" w:rsidR="00817ADB" w:rsidRPr="00224209" w:rsidRDefault="00817ADB" w:rsidP="00613B36">
            <w:pPr>
              <w:widowControl/>
              <w:spacing w:line="480" w:lineRule="auto"/>
              <w:rPr>
                <w:rFonts w:ascii="Times New Roman" w:eastAsia="Times-Roman" w:hAnsi="Times New Roman" w:cs="Times New Roman"/>
                <w:b/>
                <w:kern w:val="0"/>
                <w:szCs w:val="21"/>
                <w:lang w:bidi="ar"/>
              </w:rPr>
            </w:pPr>
            <w:r w:rsidRPr="00224209">
              <w:rPr>
                <w:rFonts w:ascii="Times New Roman" w:hAnsi="Times New Roman" w:cs="Times New Roman"/>
                <w:b/>
                <w:bCs/>
                <w:kern w:val="0"/>
                <w:szCs w:val="21"/>
                <w:lang w:bidi="ar"/>
              </w:rPr>
              <w:t>TGGTACCGAGGATCCCAAGACAAGGCACCCAGA</w:t>
            </w:r>
          </w:p>
        </w:tc>
      </w:tr>
    </w:tbl>
    <w:p w14:paraId="038E0FB1" w14:textId="77777777" w:rsidR="008D734B" w:rsidRPr="00224209" w:rsidRDefault="008D734B" w:rsidP="008D734B">
      <w:pPr>
        <w:rPr>
          <w:rFonts w:ascii="Times New Roman" w:hAnsi="Times New Roman" w:cs="Times New Roman"/>
          <w:b/>
        </w:rPr>
      </w:pPr>
    </w:p>
    <w:p w14:paraId="7BFCBB29" w14:textId="77777777" w:rsidR="008D734B" w:rsidRPr="00224209" w:rsidRDefault="00B34DA2" w:rsidP="008D734B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/>
          <w:kern w:val="0"/>
          <w:szCs w:val="21"/>
          <w:lang w:bidi="ar"/>
        </w:rPr>
      </w:pPr>
      <w:bookmarkStart w:id="1" w:name="OLE_LINK43"/>
      <w:r w:rsidRPr="00224209">
        <w:rPr>
          <w:rFonts w:ascii="Times New Roman" w:hAnsi="Times New Roman" w:cs="Times New Roman"/>
          <w:b/>
          <w:color w:val="000000"/>
          <w:kern w:val="0"/>
          <w:szCs w:val="21"/>
          <w:lang w:bidi="ar"/>
        </w:rPr>
        <w:t>Table S2</w:t>
      </w:r>
      <w:r w:rsidR="008D734B" w:rsidRPr="00224209">
        <w:rPr>
          <w:rFonts w:ascii="Times New Roman" w:hAnsi="Times New Roman" w:cs="Times New Roman"/>
          <w:b/>
          <w:color w:val="000000"/>
          <w:kern w:val="0"/>
          <w:szCs w:val="21"/>
          <w:lang w:bidi="ar"/>
        </w:rPr>
        <w:t>.  shRNA target sequences used for knockdown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8D734B" w:rsidRPr="00224209" w14:paraId="5E5EFA28" w14:textId="77777777" w:rsidTr="00DA32BC"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</w:tcPr>
          <w:p w14:paraId="29A50723" w14:textId="77777777" w:rsidR="008D734B" w:rsidRPr="00224209" w:rsidRDefault="008D734B" w:rsidP="00DA32BC">
            <w:pPr>
              <w:widowControl/>
              <w:spacing w:line="480" w:lineRule="auto"/>
              <w:jc w:val="left"/>
              <w:rPr>
                <w:rFonts w:ascii="Times New Roman" w:eastAsia="Times-Roman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 w:rsidRPr="00224209">
              <w:rPr>
                <w:rFonts w:ascii="Times New Roman" w:eastAsia="Times-Roman" w:hAnsi="Times New Roman" w:cs="Times New Roman"/>
                <w:b/>
                <w:color w:val="000000"/>
                <w:kern w:val="0"/>
                <w:szCs w:val="21"/>
                <w:lang w:bidi="ar"/>
              </w:rPr>
              <w:t>Gene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</w:tcPr>
          <w:p w14:paraId="3B0F8B47" w14:textId="77777777" w:rsidR="008D734B" w:rsidRPr="00224209" w:rsidRDefault="008D734B" w:rsidP="00DA32BC">
            <w:pPr>
              <w:widowControl/>
              <w:spacing w:line="480" w:lineRule="auto"/>
              <w:jc w:val="left"/>
              <w:rPr>
                <w:rFonts w:ascii="Times New Roman" w:eastAsia="Times-Roman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 w:rsidRPr="00224209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Target sequence (5’ to 3’)</w:t>
            </w:r>
          </w:p>
        </w:tc>
      </w:tr>
      <w:tr w:rsidR="008D734B" w:rsidRPr="00224209" w14:paraId="48166413" w14:textId="77777777" w:rsidTr="00DA32BC">
        <w:tc>
          <w:tcPr>
            <w:tcW w:w="4148" w:type="dxa"/>
            <w:tcBorders>
              <w:top w:val="single" w:sz="12" w:space="0" w:color="auto"/>
            </w:tcBorders>
          </w:tcPr>
          <w:p w14:paraId="7CAFC8CA" w14:textId="77777777" w:rsidR="008D734B" w:rsidRPr="00224209" w:rsidRDefault="008D734B" w:rsidP="00DA32BC">
            <w:pPr>
              <w:widowControl/>
              <w:spacing w:line="480" w:lineRule="auto"/>
              <w:jc w:val="left"/>
              <w:rPr>
                <w:rFonts w:ascii="Times New Roman" w:eastAsia="Times-Roman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 w:rsidRPr="00224209">
              <w:rPr>
                <w:rFonts w:ascii="Times New Roman" w:eastAsia="Times-Roman" w:hAnsi="Times New Roman" w:cs="Times New Roman"/>
                <w:b/>
                <w:color w:val="000000"/>
                <w:kern w:val="0"/>
                <w:szCs w:val="21"/>
                <w:lang w:bidi="ar"/>
              </w:rPr>
              <w:t>shNC</w:t>
            </w:r>
          </w:p>
        </w:tc>
        <w:tc>
          <w:tcPr>
            <w:tcW w:w="4148" w:type="dxa"/>
            <w:tcBorders>
              <w:top w:val="single" w:sz="12" w:space="0" w:color="auto"/>
            </w:tcBorders>
          </w:tcPr>
          <w:p w14:paraId="7EB6DBAC" w14:textId="77777777" w:rsidR="008D734B" w:rsidRPr="00224209" w:rsidRDefault="008D734B" w:rsidP="00DA32BC">
            <w:pPr>
              <w:widowControl/>
              <w:spacing w:line="480" w:lineRule="auto"/>
              <w:jc w:val="left"/>
              <w:rPr>
                <w:rFonts w:ascii="Times New Roman" w:eastAsia="Times-Roman" w:hAnsi="Times New Roman" w:cs="Times New Roman"/>
                <w:b/>
                <w:kern w:val="0"/>
                <w:szCs w:val="21"/>
                <w:lang w:bidi="ar"/>
              </w:rPr>
            </w:pPr>
            <w:r w:rsidRPr="00224209">
              <w:rPr>
                <w:rFonts w:ascii="Times New Roman" w:hAnsi="Times New Roman" w:cs="Times New Roman"/>
                <w:b/>
                <w:szCs w:val="21"/>
              </w:rPr>
              <w:t>TTCTCCGAACGTGTCACGTAA</w:t>
            </w:r>
          </w:p>
        </w:tc>
      </w:tr>
      <w:tr w:rsidR="008D734B" w:rsidRPr="00224209" w14:paraId="7920F8DB" w14:textId="77777777" w:rsidTr="00DA32BC">
        <w:tc>
          <w:tcPr>
            <w:tcW w:w="4148" w:type="dxa"/>
          </w:tcPr>
          <w:p w14:paraId="1E09F9DB" w14:textId="77777777" w:rsidR="008D734B" w:rsidRPr="00224209" w:rsidRDefault="008D734B" w:rsidP="00DA32BC">
            <w:pPr>
              <w:widowControl/>
              <w:spacing w:line="480" w:lineRule="auto"/>
              <w:jc w:val="left"/>
              <w:rPr>
                <w:rFonts w:ascii="Times New Roman" w:eastAsia="Times-Roman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 w:rsidRPr="00224209">
              <w:rPr>
                <w:rFonts w:ascii="Times New Roman" w:eastAsia="Times-Roman" w:hAnsi="Times New Roman" w:cs="Times New Roman"/>
                <w:b/>
                <w:color w:val="000000"/>
                <w:kern w:val="0"/>
                <w:szCs w:val="21"/>
                <w:lang w:bidi="ar"/>
              </w:rPr>
              <w:t>shYAP1-1</w:t>
            </w:r>
          </w:p>
        </w:tc>
        <w:tc>
          <w:tcPr>
            <w:tcW w:w="4148" w:type="dxa"/>
          </w:tcPr>
          <w:p w14:paraId="7FC30EF0" w14:textId="77777777" w:rsidR="008D734B" w:rsidRPr="00224209" w:rsidRDefault="008D734B" w:rsidP="00DA32BC">
            <w:pPr>
              <w:widowControl/>
              <w:spacing w:line="480" w:lineRule="auto"/>
              <w:jc w:val="left"/>
              <w:rPr>
                <w:rFonts w:ascii="Times New Roman" w:eastAsia="Times-Roman" w:hAnsi="Times New Roman" w:cs="Times New Roman"/>
                <w:b/>
                <w:kern w:val="0"/>
                <w:szCs w:val="21"/>
                <w:lang w:bidi="ar"/>
              </w:rPr>
            </w:pPr>
            <w:r w:rsidRPr="00224209">
              <w:rPr>
                <w:rFonts w:ascii="Times New Roman" w:hAnsi="Times New Roman" w:cs="Times New Roman"/>
                <w:b/>
                <w:kern w:val="0"/>
                <w:szCs w:val="21"/>
              </w:rPr>
              <w:t>CCCGGGATGTCTCAGGAATTGAGAA</w:t>
            </w:r>
          </w:p>
        </w:tc>
      </w:tr>
      <w:tr w:rsidR="008D734B" w:rsidRPr="00224209" w14:paraId="52F42201" w14:textId="77777777" w:rsidTr="00DA32BC">
        <w:tc>
          <w:tcPr>
            <w:tcW w:w="4148" w:type="dxa"/>
          </w:tcPr>
          <w:p w14:paraId="00F7EA84" w14:textId="77777777" w:rsidR="008D734B" w:rsidRPr="00224209" w:rsidRDefault="008D734B" w:rsidP="00DA32BC">
            <w:pPr>
              <w:widowControl/>
              <w:spacing w:line="480" w:lineRule="auto"/>
              <w:jc w:val="left"/>
              <w:rPr>
                <w:rFonts w:ascii="Times New Roman" w:eastAsia="Times-Roman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 w:rsidRPr="00224209">
              <w:rPr>
                <w:rFonts w:ascii="Times New Roman" w:eastAsia="Times-Roman" w:hAnsi="Times New Roman" w:cs="Times New Roman"/>
                <w:b/>
                <w:color w:val="000000"/>
                <w:kern w:val="0"/>
                <w:szCs w:val="21"/>
                <w:lang w:bidi="ar"/>
              </w:rPr>
              <w:t>shYAP1-2</w:t>
            </w:r>
          </w:p>
          <w:p w14:paraId="41EC6E4B" w14:textId="77777777" w:rsidR="008D734B" w:rsidRPr="00224209" w:rsidRDefault="00214019" w:rsidP="00DA32BC">
            <w:pPr>
              <w:widowControl/>
              <w:spacing w:line="480" w:lineRule="auto"/>
              <w:jc w:val="left"/>
              <w:rPr>
                <w:rFonts w:ascii="Times New Roman" w:eastAsia="Times-Roman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 w:rsidRPr="00224209">
              <w:rPr>
                <w:rFonts w:ascii="Times New Roman" w:eastAsia="Times-Roman" w:hAnsi="Times New Roman" w:cs="Times New Roman"/>
                <w:b/>
                <w:color w:val="000000"/>
                <w:kern w:val="0"/>
                <w:szCs w:val="21"/>
                <w:lang w:bidi="ar"/>
              </w:rPr>
              <w:t>shYAP1-3</w:t>
            </w:r>
          </w:p>
        </w:tc>
        <w:tc>
          <w:tcPr>
            <w:tcW w:w="4148" w:type="dxa"/>
          </w:tcPr>
          <w:p w14:paraId="265010C2" w14:textId="77777777" w:rsidR="008D734B" w:rsidRPr="00224209" w:rsidRDefault="008D734B" w:rsidP="00DA32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224209">
              <w:rPr>
                <w:rFonts w:ascii="Times New Roman" w:hAnsi="Times New Roman" w:cs="Times New Roman"/>
                <w:b/>
                <w:kern w:val="0"/>
                <w:szCs w:val="21"/>
              </w:rPr>
              <w:t>GGACTAAGCATGAGCAGCTACAGTG</w:t>
            </w:r>
          </w:p>
          <w:p w14:paraId="689FBBCA" w14:textId="77777777" w:rsidR="008D734B" w:rsidRPr="00224209" w:rsidRDefault="006E2ED8" w:rsidP="00DA32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224209">
              <w:rPr>
                <w:rFonts w:ascii="Times New Roman" w:hAnsi="Times New Roman" w:cs="Times New Roman"/>
                <w:b/>
                <w:kern w:val="0"/>
                <w:szCs w:val="21"/>
              </w:rPr>
              <w:t>CCTGGGACAAATGTGGACCTTGGAA</w:t>
            </w:r>
          </w:p>
        </w:tc>
      </w:tr>
      <w:tr w:rsidR="008D734B" w:rsidRPr="00224209" w14:paraId="6BBBC051" w14:textId="77777777" w:rsidTr="00DA32BC">
        <w:tc>
          <w:tcPr>
            <w:tcW w:w="4148" w:type="dxa"/>
          </w:tcPr>
          <w:p w14:paraId="7AC9503C" w14:textId="77777777" w:rsidR="008D734B" w:rsidRPr="00224209" w:rsidRDefault="008D734B" w:rsidP="00DA32BC">
            <w:pPr>
              <w:widowControl/>
              <w:spacing w:line="480" w:lineRule="auto"/>
              <w:jc w:val="left"/>
              <w:rPr>
                <w:rFonts w:ascii="Times New Roman" w:eastAsia="Times-Roman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 w:rsidRPr="00224209">
              <w:rPr>
                <w:rFonts w:ascii="Times New Roman" w:eastAsia="Times-Roman" w:hAnsi="Times New Roman" w:cs="Times New Roman"/>
                <w:b/>
                <w:color w:val="000000"/>
                <w:kern w:val="0"/>
                <w:szCs w:val="21"/>
                <w:lang w:bidi="ar"/>
              </w:rPr>
              <w:t>shNC</w:t>
            </w:r>
          </w:p>
        </w:tc>
        <w:tc>
          <w:tcPr>
            <w:tcW w:w="4148" w:type="dxa"/>
          </w:tcPr>
          <w:p w14:paraId="1817FFC4" w14:textId="77777777" w:rsidR="008D734B" w:rsidRPr="00224209" w:rsidRDefault="008D734B" w:rsidP="00DA32BC">
            <w:pPr>
              <w:spacing w:line="360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224209">
              <w:rPr>
                <w:rFonts w:ascii="Times New Roman" w:hAnsi="Times New Roman" w:cs="Times New Roman"/>
                <w:b/>
                <w:kern w:val="0"/>
                <w:szCs w:val="21"/>
              </w:rPr>
              <w:t>TTCTCCGAACGTGTCACGTAA</w:t>
            </w:r>
          </w:p>
        </w:tc>
      </w:tr>
      <w:tr w:rsidR="008D734B" w:rsidRPr="00224209" w14:paraId="518634CA" w14:textId="77777777" w:rsidTr="00DA32BC">
        <w:tc>
          <w:tcPr>
            <w:tcW w:w="4148" w:type="dxa"/>
          </w:tcPr>
          <w:p w14:paraId="1CCDD385" w14:textId="77777777" w:rsidR="008D734B" w:rsidRPr="00224209" w:rsidRDefault="008D734B" w:rsidP="00DA32BC">
            <w:pPr>
              <w:widowControl/>
              <w:spacing w:line="480" w:lineRule="auto"/>
              <w:jc w:val="left"/>
              <w:rPr>
                <w:rFonts w:ascii="Times New Roman" w:eastAsia="Times-Roman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 w:rsidRPr="00224209">
              <w:rPr>
                <w:rFonts w:ascii="Times New Roman" w:eastAsia="Times-Roman" w:hAnsi="Times New Roman" w:cs="Times New Roman"/>
                <w:b/>
                <w:color w:val="000000"/>
                <w:kern w:val="0"/>
                <w:szCs w:val="21"/>
                <w:lang w:bidi="ar"/>
              </w:rPr>
              <w:t>shRHOA-1</w:t>
            </w:r>
          </w:p>
        </w:tc>
        <w:tc>
          <w:tcPr>
            <w:tcW w:w="4148" w:type="dxa"/>
          </w:tcPr>
          <w:p w14:paraId="1F3864F8" w14:textId="77777777" w:rsidR="008D734B" w:rsidRPr="00224209" w:rsidRDefault="008D734B" w:rsidP="00DA32BC">
            <w:pPr>
              <w:spacing w:line="360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224209">
              <w:rPr>
                <w:rFonts w:ascii="Times New Roman" w:hAnsi="Times New Roman" w:cs="Times New Roman"/>
                <w:b/>
                <w:kern w:val="0"/>
                <w:szCs w:val="21"/>
              </w:rPr>
              <w:t>TGGAAAGACATGCTTGCTCAT</w:t>
            </w:r>
          </w:p>
        </w:tc>
      </w:tr>
      <w:tr w:rsidR="008D734B" w:rsidRPr="00224209" w14:paraId="05ADBC2D" w14:textId="77777777" w:rsidTr="00DA32BC">
        <w:tc>
          <w:tcPr>
            <w:tcW w:w="4148" w:type="dxa"/>
            <w:tcBorders>
              <w:bottom w:val="nil"/>
            </w:tcBorders>
          </w:tcPr>
          <w:p w14:paraId="24A41A27" w14:textId="77777777" w:rsidR="008D734B" w:rsidRPr="00224209" w:rsidRDefault="008D734B" w:rsidP="00DA32BC">
            <w:pPr>
              <w:widowControl/>
              <w:spacing w:line="480" w:lineRule="auto"/>
              <w:jc w:val="left"/>
              <w:rPr>
                <w:rFonts w:ascii="Times New Roman" w:eastAsia="Times-Roman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 w:rsidRPr="00224209">
              <w:rPr>
                <w:rFonts w:ascii="Times New Roman" w:eastAsia="Times-Roman" w:hAnsi="Times New Roman" w:cs="Times New Roman"/>
                <w:b/>
                <w:color w:val="000000"/>
                <w:kern w:val="0"/>
                <w:szCs w:val="21"/>
                <w:lang w:bidi="ar"/>
              </w:rPr>
              <w:t>shRHOA-2</w:t>
            </w:r>
          </w:p>
        </w:tc>
        <w:tc>
          <w:tcPr>
            <w:tcW w:w="4148" w:type="dxa"/>
            <w:tcBorders>
              <w:bottom w:val="nil"/>
            </w:tcBorders>
          </w:tcPr>
          <w:p w14:paraId="468C0BCE" w14:textId="77777777" w:rsidR="008D734B" w:rsidRPr="00224209" w:rsidRDefault="008D734B" w:rsidP="00DA32BC">
            <w:pPr>
              <w:spacing w:line="360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224209">
              <w:rPr>
                <w:rFonts w:ascii="Times New Roman" w:hAnsi="Times New Roman" w:cs="Times New Roman"/>
                <w:b/>
                <w:kern w:val="0"/>
                <w:szCs w:val="21"/>
              </w:rPr>
              <w:t>GAAAGCAGGTAGAGTTGGCTT</w:t>
            </w:r>
          </w:p>
        </w:tc>
      </w:tr>
      <w:tr w:rsidR="008D734B" w:rsidRPr="00224209" w14:paraId="6F8AC638" w14:textId="77777777" w:rsidTr="00DA32BC">
        <w:tc>
          <w:tcPr>
            <w:tcW w:w="4148" w:type="dxa"/>
            <w:tcBorders>
              <w:top w:val="nil"/>
              <w:bottom w:val="single" w:sz="12" w:space="0" w:color="auto"/>
            </w:tcBorders>
          </w:tcPr>
          <w:p w14:paraId="7518B1C2" w14:textId="77777777" w:rsidR="008D734B" w:rsidRPr="00224209" w:rsidRDefault="008D734B" w:rsidP="00DA32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 w:rsidRPr="00224209">
              <w:rPr>
                <w:rFonts w:ascii="Times New Roman" w:eastAsia="Times-Roman" w:hAnsi="Times New Roman" w:cs="Times New Roman"/>
                <w:b/>
                <w:color w:val="000000"/>
                <w:kern w:val="0"/>
                <w:szCs w:val="21"/>
                <w:lang w:bidi="ar"/>
              </w:rPr>
              <w:t>shRHOA-3</w:t>
            </w:r>
          </w:p>
        </w:tc>
        <w:tc>
          <w:tcPr>
            <w:tcW w:w="4148" w:type="dxa"/>
            <w:tcBorders>
              <w:top w:val="nil"/>
              <w:bottom w:val="single" w:sz="12" w:space="0" w:color="auto"/>
            </w:tcBorders>
          </w:tcPr>
          <w:p w14:paraId="4F684E25" w14:textId="77777777" w:rsidR="008D734B" w:rsidRPr="00224209" w:rsidRDefault="008D734B" w:rsidP="00DA32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 w:rsidRPr="00224209">
              <w:rPr>
                <w:rFonts w:ascii="Times New Roman" w:hAnsi="Times New Roman" w:cs="Times New Roman"/>
                <w:b/>
                <w:kern w:val="0"/>
                <w:szCs w:val="21"/>
              </w:rPr>
              <w:t>GTACATGGAGTGTTCAGCAAA</w:t>
            </w:r>
          </w:p>
        </w:tc>
      </w:tr>
      <w:bookmarkEnd w:id="1"/>
    </w:tbl>
    <w:p w14:paraId="39E337F2" w14:textId="77777777" w:rsidR="008D734B" w:rsidRPr="00224209" w:rsidRDefault="008D734B" w:rsidP="008D734B">
      <w:pPr>
        <w:rPr>
          <w:rFonts w:ascii="Times New Roman" w:hAnsi="Times New Roman" w:cs="Times New Roman"/>
          <w:b/>
        </w:rPr>
      </w:pPr>
    </w:p>
    <w:p w14:paraId="5CE62471" w14:textId="77777777" w:rsidR="008D734B" w:rsidRPr="00224209" w:rsidRDefault="008D734B" w:rsidP="008D734B">
      <w:pPr>
        <w:rPr>
          <w:rFonts w:ascii="Times New Roman" w:hAnsi="Times New Roman" w:cs="Times New Roman"/>
          <w:b/>
        </w:rPr>
      </w:pPr>
      <w:r w:rsidRPr="00224209">
        <w:rPr>
          <w:rFonts w:ascii="Times New Roman" w:hAnsi="Times New Roman" w:cs="Times New Roman"/>
          <w:b/>
        </w:rPr>
        <w:t>Table S</w:t>
      </w:r>
      <w:r w:rsidR="006C22E2" w:rsidRPr="00224209">
        <w:rPr>
          <w:rFonts w:ascii="Times New Roman" w:hAnsi="Times New Roman" w:cs="Times New Roman"/>
          <w:b/>
        </w:rPr>
        <w:t>3</w:t>
      </w:r>
      <w:r w:rsidRPr="00224209">
        <w:rPr>
          <w:rFonts w:ascii="Times New Roman" w:hAnsi="Times New Roman" w:cs="Times New Roman"/>
          <w:b/>
        </w:rPr>
        <w:t>. Primer sequences used for PCR amplification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8D734B" w:rsidRPr="00224209" w14:paraId="5F965F00" w14:textId="77777777" w:rsidTr="00DA32BC">
        <w:tc>
          <w:tcPr>
            <w:tcW w:w="4148" w:type="dxa"/>
          </w:tcPr>
          <w:p w14:paraId="0410E19D" w14:textId="77777777" w:rsidR="008D734B" w:rsidRPr="00224209" w:rsidRDefault="008D734B" w:rsidP="00DA32BC">
            <w:pPr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4148" w:type="dxa"/>
          </w:tcPr>
          <w:p w14:paraId="16AC005B" w14:textId="77777777" w:rsidR="008D734B" w:rsidRPr="00224209" w:rsidRDefault="008D734B" w:rsidP="00DA32BC">
            <w:pPr>
              <w:rPr>
                <w:rFonts w:ascii="Times New Roman" w:hAnsi="Times New Roman" w:cs="Times New Roman"/>
              </w:rPr>
            </w:pPr>
            <w:r w:rsidRPr="00224209">
              <w:rPr>
                <w:rFonts w:ascii="Times New Roman" w:hAnsi="Times New Roman" w:cs="Times New Roman"/>
                <w:b/>
              </w:rPr>
              <w:t>Sequences or Target Sequences</w:t>
            </w:r>
            <w:r w:rsidRPr="00224209">
              <w:rPr>
                <w:rFonts w:ascii="Times New Roman" w:hAnsi="Times New Roman" w:cs="Times New Roman"/>
              </w:rPr>
              <w:t xml:space="preserve"> </w:t>
            </w:r>
            <w:r w:rsidRPr="00224209">
              <w:rPr>
                <w:rFonts w:ascii="Times New Roman" w:hAnsi="Times New Roman" w:cs="Times New Roman"/>
                <w:b/>
              </w:rPr>
              <w:t>（</w:t>
            </w:r>
            <w:r w:rsidRPr="00224209">
              <w:rPr>
                <w:rFonts w:ascii="Times New Roman" w:hAnsi="Times New Roman" w:cs="Times New Roman"/>
                <w:b/>
              </w:rPr>
              <w:t>5’-3’</w:t>
            </w:r>
            <w:r w:rsidRPr="00224209">
              <w:rPr>
                <w:rFonts w:ascii="Times New Roman" w:hAnsi="Times New Roman" w:cs="Times New Roman"/>
                <w:b/>
              </w:rPr>
              <w:t>）</w:t>
            </w:r>
          </w:p>
        </w:tc>
      </w:tr>
      <w:tr w:rsidR="008D734B" w:rsidRPr="00224209" w14:paraId="6E483B92" w14:textId="77777777" w:rsidTr="00DA32BC">
        <w:tc>
          <w:tcPr>
            <w:tcW w:w="4148" w:type="dxa"/>
          </w:tcPr>
          <w:p w14:paraId="26C768D4" w14:textId="77777777" w:rsidR="008D734B" w:rsidRPr="00224209" w:rsidRDefault="008D734B" w:rsidP="00DA32BC">
            <w:pPr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>YAP1 (Forward Sequence)</w:t>
            </w:r>
          </w:p>
          <w:p w14:paraId="4B0D6116" w14:textId="77777777" w:rsidR="008D734B" w:rsidRPr="00224209" w:rsidRDefault="008D734B" w:rsidP="00DA32BC">
            <w:pPr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>YAP1 (Reverse Sequence)</w:t>
            </w:r>
          </w:p>
          <w:p w14:paraId="5B525B30" w14:textId="77777777" w:rsidR="008D734B" w:rsidRPr="00224209" w:rsidRDefault="008D734B" w:rsidP="00DA32BC">
            <w:pPr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>RHOA (Forward Sequence)</w:t>
            </w:r>
          </w:p>
          <w:p w14:paraId="0181243F" w14:textId="77777777" w:rsidR="008D734B" w:rsidRPr="00224209" w:rsidRDefault="008D734B" w:rsidP="00DA32BC">
            <w:pPr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>RHOA (Reverse Sequence)</w:t>
            </w:r>
          </w:p>
          <w:p w14:paraId="52583644" w14:textId="77777777" w:rsidR="008D734B" w:rsidRPr="00224209" w:rsidRDefault="008D734B" w:rsidP="00DA32BC">
            <w:pPr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>GAPDH (Forward Sequence)</w:t>
            </w:r>
          </w:p>
          <w:p w14:paraId="1D269D15" w14:textId="77777777" w:rsidR="008D734B" w:rsidRPr="00224209" w:rsidRDefault="008D734B" w:rsidP="00DA32BC">
            <w:pPr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>GAPDH (Reverse Sequence)</w:t>
            </w:r>
          </w:p>
        </w:tc>
        <w:tc>
          <w:tcPr>
            <w:tcW w:w="4148" w:type="dxa"/>
          </w:tcPr>
          <w:p w14:paraId="6D64ED6B" w14:textId="77777777" w:rsidR="008D734B" w:rsidRPr="00224209" w:rsidRDefault="008D734B" w:rsidP="00DA32BC">
            <w:pPr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>TGTCCCAGATGAACGTCACAGC</w:t>
            </w:r>
          </w:p>
          <w:p w14:paraId="53F503F4" w14:textId="77777777" w:rsidR="008D734B" w:rsidRPr="00224209" w:rsidRDefault="008D734B" w:rsidP="00DA32BC">
            <w:pPr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>TGGTGGCTGTTTCACTGGAGCA</w:t>
            </w:r>
          </w:p>
          <w:p w14:paraId="79A578A3" w14:textId="77777777" w:rsidR="008D734B" w:rsidRPr="00224209" w:rsidRDefault="008D734B" w:rsidP="00DA32BC">
            <w:pPr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>TCTGTCCCAACGTGCCCATCAT</w:t>
            </w:r>
          </w:p>
          <w:p w14:paraId="5C11EC9D" w14:textId="77777777" w:rsidR="008D734B" w:rsidRPr="00224209" w:rsidRDefault="008D734B" w:rsidP="00DA32BC">
            <w:pPr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>CTGCCTTCTTCAGGTTTCACCG</w:t>
            </w:r>
          </w:p>
          <w:p w14:paraId="36AF365A" w14:textId="77777777" w:rsidR="008D734B" w:rsidRPr="00224209" w:rsidRDefault="008D734B" w:rsidP="00DA32BC">
            <w:pPr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>GTCTCCTCTGACTTCAACAGCG</w:t>
            </w:r>
          </w:p>
          <w:p w14:paraId="7AC4E313" w14:textId="77777777" w:rsidR="008D734B" w:rsidRPr="00224209" w:rsidRDefault="008D734B" w:rsidP="00DA32BC">
            <w:pPr>
              <w:rPr>
                <w:rFonts w:ascii="Times New Roman" w:hAnsi="Times New Roman" w:cs="Times New Roman"/>
              </w:rPr>
            </w:pPr>
            <w:r w:rsidRPr="00224209">
              <w:rPr>
                <w:rFonts w:ascii="Times New Roman" w:hAnsi="Times New Roman" w:cs="Times New Roman"/>
                <w:b/>
              </w:rPr>
              <w:t>ACCACCCTGTTGCTGTAGCCAA</w:t>
            </w:r>
          </w:p>
        </w:tc>
      </w:tr>
    </w:tbl>
    <w:p w14:paraId="642250FD" w14:textId="77777777" w:rsidR="004620E3" w:rsidRPr="00224209" w:rsidRDefault="004620E3" w:rsidP="00DF0A9E">
      <w:pPr>
        <w:rPr>
          <w:rFonts w:ascii="Times New Roman" w:hAnsi="Times New Roman" w:cs="Times New Roman"/>
        </w:rPr>
      </w:pPr>
    </w:p>
    <w:p w14:paraId="1389EAFB" w14:textId="77777777" w:rsidR="00DF0A9E" w:rsidRPr="00224209" w:rsidRDefault="00AF3F68" w:rsidP="00DF0A9E">
      <w:pPr>
        <w:rPr>
          <w:rFonts w:ascii="Times New Roman" w:hAnsi="Times New Roman" w:cs="Times New Roman"/>
          <w:b/>
        </w:rPr>
      </w:pPr>
      <w:r w:rsidRPr="00224209">
        <w:rPr>
          <w:rFonts w:ascii="Times New Roman" w:hAnsi="Times New Roman" w:cs="Times New Roman"/>
          <w:b/>
        </w:rPr>
        <w:lastRenderedPageBreak/>
        <w:t>Table S4</w:t>
      </w:r>
      <w:r w:rsidR="00DF0A9E" w:rsidRPr="00224209">
        <w:rPr>
          <w:rFonts w:ascii="Times New Roman" w:hAnsi="Times New Roman" w:cs="Times New Roman"/>
          <w:b/>
        </w:rPr>
        <w:t xml:space="preserve">. </w:t>
      </w:r>
      <w:r w:rsidR="00187F80" w:rsidRPr="00224209">
        <w:rPr>
          <w:rFonts w:ascii="Times New Roman" w:hAnsi="Times New Roman" w:cs="Times New Roman"/>
          <w:b/>
        </w:rPr>
        <w:t>The primary antibody used in this experiment and its sourc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E0123" w:rsidRPr="00224209" w14:paraId="66D13AD6" w14:textId="77777777" w:rsidTr="0073464B">
        <w:tc>
          <w:tcPr>
            <w:tcW w:w="27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D085655" w14:textId="77777777" w:rsidR="007E0123" w:rsidRPr="00224209" w:rsidRDefault="007E0123" w:rsidP="00DF0A9E">
            <w:pPr>
              <w:rPr>
                <w:rFonts w:ascii="Times New Roman" w:hAnsi="Times New Roman" w:cs="Times New Roman"/>
              </w:rPr>
            </w:pPr>
            <w:r w:rsidRPr="00224209">
              <w:rPr>
                <w:rFonts w:ascii="Times New Roman" w:hAnsi="Times New Roman" w:cs="Times New Roman"/>
                <w:b/>
              </w:rPr>
              <w:t>Primery Antibody</w:t>
            </w:r>
          </w:p>
        </w:tc>
        <w:tc>
          <w:tcPr>
            <w:tcW w:w="27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3E4C8BB" w14:textId="77777777" w:rsidR="007E0123" w:rsidRPr="00224209" w:rsidRDefault="007E0123" w:rsidP="00DF0A9E">
            <w:pPr>
              <w:rPr>
                <w:rFonts w:ascii="Times New Roman" w:hAnsi="Times New Roman" w:cs="Times New Roman"/>
              </w:rPr>
            </w:pPr>
            <w:r w:rsidRPr="00224209">
              <w:rPr>
                <w:rFonts w:ascii="Times New Roman" w:hAnsi="Times New Roman" w:cs="Times New Roman"/>
                <w:b/>
              </w:rPr>
              <w:t>Supplier</w:t>
            </w:r>
          </w:p>
        </w:tc>
        <w:tc>
          <w:tcPr>
            <w:tcW w:w="27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AF57D35" w14:textId="77777777" w:rsidR="007E0123" w:rsidRPr="00224209" w:rsidRDefault="007E0123" w:rsidP="00DF0A9E">
            <w:pPr>
              <w:rPr>
                <w:rFonts w:ascii="Times New Roman" w:hAnsi="Times New Roman" w:cs="Times New Roman"/>
              </w:rPr>
            </w:pPr>
            <w:r w:rsidRPr="00224209">
              <w:rPr>
                <w:rFonts w:ascii="Times New Roman" w:hAnsi="Times New Roman" w:cs="Times New Roman"/>
                <w:b/>
              </w:rPr>
              <w:t>Catalog number</w:t>
            </w:r>
          </w:p>
        </w:tc>
      </w:tr>
      <w:tr w:rsidR="007E0123" w:rsidRPr="00224209" w14:paraId="6EC42F23" w14:textId="77777777" w:rsidTr="0073464B">
        <w:tc>
          <w:tcPr>
            <w:tcW w:w="276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CB02D5" w14:textId="77777777" w:rsidR="007E0123" w:rsidRPr="00224209" w:rsidRDefault="007E0123" w:rsidP="007E0123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>Bax</w:t>
            </w:r>
          </w:p>
          <w:p w14:paraId="1E3845C0" w14:textId="77777777" w:rsidR="007E0123" w:rsidRPr="00224209" w:rsidRDefault="007E0123" w:rsidP="007E0123">
            <w:pPr>
              <w:rPr>
                <w:rFonts w:ascii="Times New Roman" w:hAnsi="Times New Roman" w:cs="Times New Roman"/>
              </w:rPr>
            </w:pPr>
            <w:r w:rsidRPr="00224209">
              <w:rPr>
                <w:rFonts w:ascii="Times New Roman" w:hAnsi="Times New Roman" w:cs="Times New Roman"/>
                <w:b/>
              </w:rPr>
              <w:t>Rabbit mAb </w:t>
            </w:r>
          </w:p>
        </w:tc>
        <w:tc>
          <w:tcPr>
            <w:tcW w:w="276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FD89C35" w14:textId="77777777" w:rsidR="007E0123" w:rsidRPr="00224209" w:rsidRDefault="007E0123" w:rsidP="00DF0A9E">
            <w:pPr>
              <w:rPr>
                <w:rFonts w:ascii="Times New Roman" w:hAnsi="Times New Roman" w:cs="Times New Roman"/>
              </w:rPr>
            </w:pPr>
            <w:r w:rsidRPr="00224209">
              <w:rPr>
                <w:rFonts w:ascii="Times New Roman" w:hAnsi="Times New Roman" w:cs="Times New Roman"/>
                <w:b/>
              </w:rPr>
              <w:t>Cell signaling Technology (CST)</w:t>
            </w:r>
          </w:p>
        </w:tc>
        <w:tc>
          <w:tcPr>
            <w:tcW w:w="27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ED85B4" w14:textId="77777777" w:rsidR="007E0123" w:rsidRPr="00224209" w:rsidRDefault="007E0123" w:rsidP="007E0123">
            <w:pPr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>#5023</w:t>
            </w:r>
          </w:p>
          <w:p w14:paraId="2A2F2C53" w14:textId="77777777" w:rsidR="007E0123" w:rsidRPr="00224209" w:rsidRDefault="007E0123" w:rsidP="00DF0A9E">
            <w:pPr>
              <w:rPr>
                <w:rFonts w:ascii="Times New Roman" w:hAnsi="Times New Roman" w:cs="Times New Roman"/>
              </w:rPr>
            </w:pPr>
          </w:p>
        </w:tc>
      </w:tr>
      <w:tr w:rsidR="007E0123" w:rsidRPr="00224209" w14:paraId="4CD863C7" w14:textId="77777777" w:rsidTr="0073464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7513A63" w14:textId="77777777" w:rsidR="007E0123" w:rsidRPr="00224209" w:rsidRDefault="0092689C" w:rsidP="00DF0A9E">
            <w:pPr>
              <w:rPr>
                <w:rFonts w:ascii="Times New Roman" w:hAnsi="Times New Roman" w:cs="Times New Roman"/>
              </w:rPr>
            </w:pPr>
            <w:r w:rsidRPr="00224209">
              <w:rPr>
                <w:rFonts w:ascii="Times New Roman" w:hAnsi="Times New Roman" w:cs="Times New Roman"/>
                <w:b/>
              </w:rPr>
              <w:t>Cleaved Caspase-3  Rabbit mAb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239DEBB" w14:textId="77777777" w:rsidR="007E0123" w:rsidRPr="00224209" w:rsidRDefault="0092689C" w:rsidP="00DF0A9E">
            <w:pPr>
              <w:rPr>
                <w:rFonts w:ascii="Times New Roman" w:hAnsi="Times New Roman" w:cs="Times New Roman"/>
              </w:rPr>
            </w:pPr>
            <w:r w:rsidRPr="00224209">
              <w:rPr>
                <w:rFonts w:ascii="Times New Roman" w:hAnsi="Times New Roman" w:cs="Times New Roman"/>
                <w:b/>
              </w:rPr>
              <w:t>Cell signaling Technology (CST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01225BAB" w14:textId="77777777" w:rsidR="007E0123" w:rsidRPr="00224209" w:rsidRDefault="007E0123" w:rsidP="007E0123">
            <w:pPr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>#9664</w:t>
            </w:r>
          </w:p>
          <w:p w14:paraId="1E23574A" w14:textId="77777777" w:rsidR="007E0123" w:rsidRPr="00224209" w:rsidRDefault="007E0123" w:rsidP="00DF0A9E">
            <w:pPr>
              <w:rPr>
                <w:rFonts w:ascii="Times New Roman" w:hAnsi="Times New Roman" w:cs="Times New Roman"/>
              </w:rPr>
            </w:pPr>
          </w:p>
        </w:tc>
      </w:tr>
      <w:tr w:rsidR="007E0123" w:rsidRPr="00224209" w14:paraId="0BC58613" w14:textId="77777777" w:rsidTr="0073464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478B54E" w14:textId="77777777" w:rsidR="0092689C" w:rsidRPr="00224209" w:rsidRDefault="0092689C" w:rsidP="0092689C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 xml:space="preserve">Bcl-2  </w:t>
            </w:r>
          </w:p>
          <w:p w14:paraId="45D031A0" w14:textId="77777777" w:rsidR="0092689C" w:rsidRPr="00224209" w:rsidRDefault="0092689C" w:rsidP="0092689C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 xml:space="preserve">Rabbit mAb </w:t>
            </w:r>
          </w:p>
          <w:p w14:paraId="5F0C9B1E" w14:textId="77777777" w:rsidR="007E0123" w:rsidRPr="00224209" w:rsidRDefault="007E0123" w:rsidP="00DF0A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1A7BF7E" w14:textId="77777777" w:rsidR="007E0123" w:rsidRPr="00224209" w:rsidRDefault="0092689C" w:rsidP="00DF0A9E">
            <w:pPr>
              <w:rPr>
                <w:rFonts w:ascii="Times New Roman" w:hAnsi="Times New Roman" w:cs="Times New Roman"/>
              </w:rPr>
            </w:pPr>
            <w:r w:rsidRPr="00224209">
              <w:rPr>
                <w:rFonts w:ascii="Times New Roman" w:hAnsi="Times New Roman" w:cs="Times New Roman"/>
                <w:b/>
              </w:rPr>
              <w:t>Cell signaling Technology (CST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1B6A0657" w14:textId="77777777" w:rsidR="0092689C" w:rsidRPr="00224209" w:rsidRDefault="0092689C" w:rsidP="0092689C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>#4223</w:t>
            </w:r>
          </w:p>
          <w:p w14:paraId="4D81E89C" w14:textId="77777777" w:rsidR="007E0123" w:rsidRPr="00224209" w:rsidRDefault="007E0123" w:rsidP="00DF0A9E">
            <w:pPr>
              <w:rPr>
                <w:rFonts w:ascii="Times New Roman" w:hAnsi="Times New Roman" w:cs="Times New Roman"/>
              </w:rPr>
            </w:pPr>
          </w:p>
        </w:tc>
      </w:tr>
      <w:tr w:rsidR="007E0123" w:rsidRPr="00224209" w14:paraId="6BDD4513" w14:textId="77777777" w:rsidTr="0073464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3B53728" w14:textId="77777777" w:rsidR="0092689C" w:rsidRPr="00224209" w:rsidRDefault="0092689C" w:rsidP="0092689C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 xml:space="preserve">Caspase-9 </w:t>
            </w:r>
          </w:p>
          <w:p w14:paraId="4A11D279" w14:textId="77777777" w:rsidR="0092689C" w:rsidRPr="00224209" w:rsidRDefault="0092689C" w:rsidP="0092689C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>Mouse mAb </w:t>
            </w:r>
          </w:p>
          <w:p w14:paraId="28C436BD" w14:textId="77777777" w:rsidR="007E0123" w:rsidRPr="00224209" w:rsidRDefault="007E0123" w:rsidP="00DF0A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A74AEC8" w14:textId="77777777" w:rsidR="007E0123" w:rsidRPr="00224209" w:rsidRDefault="0092689C" w:rsidP="00DF0A9E">
            <w:pPr>
              <w:rPr>
                <w:rFonts w:ascii="Times New Roman" w:hAnsi="Times New Roman" w:cs="Times New Roman"/>
              </w:rPr>
            </w:pPr>
            <w:r w:rsidRPr="00224209">
              <w:rPr>
                <w:rFonts w:ascii="Times New Roman" w:hAnsi="Times New Roman" w:cs="Times New Roman"/>
                <w:b/>
              </w:rPr>
              <w:t>Cell signaling Technology (CST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3961D206" w14:textId="77777777" w:rsidR="0092689C" w:rsidRPr="00224209" w:rsidRDefault="0092689C" w:rsidP="0092689C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>#9508</w:t>
            </w:r>
          </w:p>
          <w:p w14:paraId="78C2FFD3" w14:textId="77777777" w:rsidR="007E0123" w:rsidRPr="00224209" w:rsidRDefault="007E0123" w:rsidP="00DF0A9E">
            <w:pPr>
              <w:rPr>
                <w:rFonts w:ascii="Times New Roman" w:hAnsi="Times New Roman" w:cs="Times New Roman"/>
              </w:rPr>
            </w:pPr>
          </w:p>
        </w:tc>
      </w:tr>
      <w:tr w:rsidR="007E0123" w:rsidRPr="00224209" w14:paraId="551AF847" w14:textId="77777777" w:rsidTr="0073464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2AFDAD2" w14:textId="77777777" w:rsidR="0092689C" w:rsidRPr="00224209" w:rsidRDefault="0092689C" w:rsidP="0092689C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 xml:space="preserve">Cytochrome c  </w:t>
            </w:r>
          </w:p>
          <w:p w14:paraId="4F6A79F0" w14:textId="77777777" w:rsidR="0092689C" w:rsidRPr="00224209" w:rsidRDefault="0092689C" w:rsidP="0092689C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>Rabbit mAb</w:t>
            </w:r>
          </w:p>
          <w:p w14:paraId="42D4C940" w14:textId="77777777" w:rsidR="007E0123" w:rsidRPr="00224209" w:rsidRDefault="007E0123" w:rsidP="00DF0A9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83966A7" w14:textId="77777777" w:rsidR="007E0123" w:rsidRPr="00224209" w:rsidRDefault="0092689C" w:rsidP="00DF0A9E">
            <w:pPr>
              <w:rPr>
                <w:rFonts w:ascii="Times New Roman" w:hAnsi="Times New Roman" w:cs="Times New Roman"/>
              </w:rPr>
            </w:pPr>
            <w:r w:rsidRPr="00224209">
              <w:rPr>
                <w:rFonts w:ascii="Times New Roman" w:hAnsi="Times New Roman" w:cs="Times New Roman"/>
                <w:b/>
              </w:rPr>
              <w:t>Cell signaling Technology (CST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4D23FCAB" w14:textId="77777777" w:rsidR="0092689C" w:rsidRPr="00224209" w:rsidRDefault="0092689C" w:rsidP="0092689C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>#4280</w:t>
            </w:r>
          </w:p>
          <w:p w14:paraId="78A10A74" w14:textId="77777777" w:rsidR="007E0123" w:rsidRPr="00224209" w:rsidRDefault="007E0123" w:rsidP="00DF0A9E">
            <w:pPr>
              <w:rPr>
                <w:rFonts w:ascii="Times New Roman" w:hAnsi="Times New Roman" w:cs="Times New Roman"/>
              </w:rPr>
            </w:pPr>
          </w:p>
        </w:tc>
      </w:tr>
      <w:tr w:rsidR="007E0123" w:rsidRPr="00224209" w14:paraId="2DFD943D" w14:textId="77777777" w:rsidTr="0073464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6B3AA9E" w14:textId="77777777" w:rsidR="00D85419" w:rsidRPr="00224209" w:rsidRDefault="00497927" w:rsidP="00D85419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>GAPDH</w:t>
            </w:r>
          </w:p>
          <w:p w14:paraId="35A51550" w14:textId="77777777" w:rsidR="00497927" w:rsidRPr="00224209" w:rsidRDefault="00497927" w:rsidP="00D85419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 xml:space="preserve">Mouse </w:t>
            </w:r>
            <w:r w:rsidR="00D85419" w:rsidRPr="00224209">
              <w:rPr>
                <w:rFonts w:ascii="Times New Roman" w:hAnsi="Times New Roman" w:cs="Times New Roman"/>
                <w:b/>
              </w:rPr>
              <w:t>mAb</w:t>
            </w:r>
          </w:p>
          <w:p w14:paraId="192F7475" w14:textId="77777777" w:rsidR="00497927" w:rsidRPr="00224209" w:rsidRDefault="00497927" w:rsidP="00D85419">
            <w:pPr>
              <w:jc w:val="left"/>
              <w:rPr>
                <w:rFonts w:ascii="Times New Roman" w:hAnsi="Times New Roman" w:cs="Times New Roman"/>
                <w:b/>
              </w:rPr>
            </w:pPr>
          </w:p>
          <w:p w14:paraId="4C93708A" w14:textId="77777777" w:rsidR="007E0123" w:rsidRPr="00224209" w:rsidRDefault="00497927" w:rsidP="00D85419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F513546" w14:textId="77777777" w:rsidR="007E0123" w:rsidRPr="00224209" w:rsidRDefault="00DB171F" w:rsidP="00DF0A9E">
            <w:pPr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>Proteintech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7975A1C8" w14:textId="77777777" w:rsidR="00DB171F" w:rsidRPr="00224209" w:rsidRDefault="00DB171F" w:rsidP="00DB171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>1E6D9</w:t>
            </w:r>
          </w:p>
          <w:p w14:paraId="30CC7051" w14:textId="77777777" w:rsidR="007E0123" w:rsidRPr="00224209" w:rsidRDefault="00DB171F" w:rsidP="00DB171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7E0123" w:rsidRPr="00224209" w14:paraId="09B0EB3E" w14:textId="77777777" w:rsidTr="0073464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42CC691" w14:textId="77777777" w:rsidR="0092689C" w:rsidRPr="00224209" w:rsidRDefault="0092689C" w:rsidP="0092689C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>YAP</w:t>
            </w:r>
          </w:p>
          <w:p w14:paraId="74CAA3C8" w14:textId="77777777" w:rsidR="0092689C" w:rsidRPr="00224209" w:rsidRDefault="0092689C" w:rsidP="0092689C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>Rabbit mAb </w:t>
            </w:r>
          </w:p>
          <w:p w14:paraId="1CFA1A48" w14:textId="77777777" w:rsidR="007E0123" w:rsidRPr="00224209" w:rsidRDefault="007E0123" w:rsidP="00DF0A9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1CF01EA" w14:textId="77777777" w:rsidR="007E0123" w:rsidRPr="00224209" w:rsidRDefault="0092689C" w:rsidP="00DF0A9E">
            <w:pPr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>Cell signaling Technology (CST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3D894BF8" w14:textId="77777777" w:rsidR="00DF1C0B" w:rsidRPr="00224209" w:rsidRDefault="00DF1C0B" w:rsidP="00DF1C0B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>#14074</w:t>
            </w:r>
          </w:p>
          <w:p w14:paraId="57343A64" w14:textId="77777777" w:rsidR="007E0123" w:rsidRPr="00224209" w:rsidRDefault="007E0123" w:rsidP="00DF0A9E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DF1C0B" w:rsidRPr="00224209" w14:paraId="73666AC6" w14:textId="77777777" w:rsidTr="0073464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33D65FD" w14:textId="77777777" w:rsidR="00020988" w:rsidRPr="00224209" w:rsidRDefault="00020988" w:rsidP="0002098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>Phospho-YAP (Ser127) Rabbit mAb</w:t>
            </w:r>
          </w:p>
          <w:p w14:paraId="457E8B27" w14:textId="77777777" w:rsidR="00DF1C0B" w:rsidRPr="00224209" w:rsidRDefault="00DF1C0B" w:rsidP="0092689C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2AD34C1" w14:textId="77777777" w:rsidR="00DF1C0B" w:rsidRPr="00224209" w:rsidRDefault="0004241E" w:rsidP="00DF0A9E">
            <w:pPr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>Cell signaling Technology (CST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69CDA4EE" w14:textId="77777777" w:rsidR="006A5D5E" w:rsidRPr="00224209" w:rsidRDefault="006A5D5E" w:rsidP="006A5D5E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>#13008</w:t>
            </w:r>
          </w:p>
          <w:p w14:paraId="113D2FFB" w14:textId="77777777" w:rsidR="00DF1C0B" w:rsidRPr="00224209" w:rsidRDefault="00DF1C0B" w:rsidP="00DF1C0B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DF1C0B" w:rsidRPr="00224209" w14:paraId="72CEEFF1" w14:textId="77777777" w:rsidTr="0073464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B1B2FC8" w14:textId="77777777" w:rsidR="00020988" w:rsidRPr="00224209" w:rsidRDefault="00020988" w:rsidP="0002098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 xml:space="preserve">LATS1 </w:t>
            </w:r>
          </w:p>
          <w:p w14:paraId="1D04DD41" w14:textId="77777777" w:rsidR="00020988" w:rsidRPr="00224209" w:rsidRDefault="00020988" w:rsidP="0002098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>Rabbit mAb</w:t>
            </w:r>
          </w:p>
          <w:p w14:paraId="5EA8D908" w14:textId="77777777" w:rsidR="00DF1C0B" w:rsidRPr="00224209" w:rsidRDefault="00DF1C0B" w:rsidP="0092689C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E9B009E" w14:textId="77777777" w:rsidR="00DF1C0B" w:rsidRPr="00224209" w:rsidRDefault="0004241E" w:rsidP="00DF0A9E">
            <w:pPr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>Cell signaling Technology (CST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6B7378C6" w14:textId="77777777" w:rsidR="006A5D5E" w:rsidRPr="00224209" w:rsidRDefault="006A5D5E" w:rsidP="006A5D5E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>#3477</w:t>
            </w:r>
          </w:p>
          <w:p w14:paraId="47ED39CB" w14:textId="77777777" w:rsidR="00DF1C0B" w:rsidRPr="00224209" w:rsidRDefault="00DF1C0B" w:rsidP="00DF1C0B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DF1C0B" w:rsidRPr="00224209" w14:paraId="0380E74A" w14:textId="77777777" w:rsidTr="0073464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7D7F088" w14:textId="77777777" w:rsidR="00020988" w:rsidRPr="00224209" w:rsidRDefault="00020988" w:rsidP="0002098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>Phospho-LATS1 (Thr1079) Rabbit mAb</w:t>
            </w:r>
          </w:p>
          <w:p w14:paraId="02334E2D" w14:textId="77777777" w:rsidR="00DF1C0B" w:rsidRPr="00224209" w:rsidRDefault="00DF1C0B" w:rsidP="0092689C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54AD3BE" w14:textId="77777777" w:rsidR="00DF1C0B" w:rsidRPr="00224209" w:rsidRDefault="0004241E" w:rsidP="00DF0A9E">
            <w:pPr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>Cell signaling Technology (CST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22A9C6C4" w14:textId="77777777" w:rsidR="006A5D5E" w:rsidRPr="00224209" w:rsidRDefault="006A5D5E" w:rsidP="006A5D5E">
            <w:pPr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>#8654</w:t>
            </w:r>
          </w:p>
          <w:p w14:paraId="663B1426" w14:textId="77777777" w:rsidR="00DF1C0B" w:rsidRPr="00224209" w:rsidRDefault="00DF1C0B" w:rsidP="00DF1C0B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DF1C0B" w:rsidRPr="00224209" w14:paraId="16F82C74" w14:textId="77777777" w:rsidTr="0073464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335A5DA" w14:textId="77777777" w:rsidR="00020988" w:rsidRPr="00224209" w:rsidRDefault="00020988" w:rsidP="0002098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 xml:space="preserve">CTGF </w:t>
            </w:r>
          </w:p>
          <w:p w14:paraId="3C2856DD" w14:textId="77777777" w:rsidR="00020988" w:rsidRPr="00224209" w:rsidRDefault="00020988" w:rsidP="0002098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>Rabbit mAb</w:t>
            </w:r>
          </w:p>
          <w:p w14:paraId="72993EBE" w14:textId="77777777" w:rsidR="00DF1C0B" w:rsidRPr="00224209" w:rsidRDefault="00DF1C0B" w:rsidP="0092689C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C08E36D" w14:textId="77777777" w:rsidR="00DF1C0B" w:rsidRPr="00224209" w:rsidRDefault="0004241E" w:rsidP="00DF0A9E">
            <w:pPr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>Cell signaling Technology (CST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7C09B5B8" w14:textId="77777777" w:rsidR="00C4540B" w:rsidRPr="00224209" w:rsidRDefault="00C4540B" w:rsidP="00C4540B">
            <w:pPr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>#86641</w:t>
            </w:r>
          </w:p>
          <w:p w14:paraId="1B8D4E0E" w14:textId="77777777" w:rsidR="00DF1C0B" w:rsidRPr="00224209" w:rsidRDefault="00DF1C0B" w:rsidP="00DF1C0B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DF1C0B" w:rsidRPr="00224209" w14:paraId="31A67CB3" w14:textId="77777777" w:rsidTr="0073464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E32BEB3" w14:textId="77777777" w:rsidR="00113E50" w:rsidRDefault="00113E50" w:rsidP="00C4540B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>CYR61</w:t>
            </w:r>
          </w:p>
          <w:p w14:paraId="49CE2EEA" w14:textId="37E603F6" w:rsidR="00C4540B" w:rsidRPr="00224209" w:rsidRDefault="00C4540B" w:rsidP="00C4540B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>Rabbit mAb</w:t>
            </w:r>
          </w:p>
          <w:p w14:paraId="05EA9982" w14:textId="2CFBC056" w:rsidR="00DF1C0B" w:rsidRPr="00224209" w:rsidRDefault="00DF1C0B" w:rsidP="00C4540B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40FC32E" w14:textId="77777777" w:rsidR="00DF1C0B" w:rsidRPr="00224209" w:rsidRDefault="0004241E" w:rsidP="00DF0A9E">
            <w:pPr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>Cell signaling Technology (CST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3BBF82F8" w14:textId="77777777" w:rsidR="00C4540B" w:rsidRPr="00224209" w:rsidRDefault="00C4540B" w:rsidP="00C4540B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>#14479</w:t>
            </w:r>
          </w:p>
          <w:p w14:paraId="3D1033F8" w14:textId="77777777" w:rsidR="00DF1C0B" w:rsidRPr="00224209" w:rsidRDefault="00DF1C0B" w:rsidP="00DF1C0B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DF1C0B" w:rsidRPr="00224209" w14:paraId="5A56FC9F" w14:textId="77777777" w:rsidTr="0073464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B0A9D11" w14:textId="77777777" w:rsidR="00F1230F" w:rsidRPr="00224209" w:rsidRDefault="00F1230F" w:rsidP="00F1230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>Cleaved PARP</w:t>
            </w:r>
          </w:p>
          <w:p w14:paraId="41387E4D" w14:textId="77777777" w:rsidR="00F1230F" w:rsidRPr="00224209" w:rsidRDefault="00F1230F" w:rsidP="00F1230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>Rabbit mAb </w:t>
            </w:r>
          </w:p>
          <w:p w14:paraId="2F5223BE" w14:textId="77777777" w:rsidR="00DF1C0B" w:rsidRPr="00224209" w:rsidRDefault="00DF1C0B" w:rsidP="0092689C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D320CB5" w14:textId="77777777" w:rsidR="00DF1C0B" w:rsidRPr="00224209" w:rsidRDefault="0004241E" w:rsidP="00DF0A9E">
            <w:pPr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>Cell signaling Technology (CST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041E700C" w14:textId="77777777" w:rsidR="00F1230F" w:rsidRPr="00224209" w:rsidRDefault="00F1230F" w:rsidP="00F1230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>#5625</w:t>
            </w:r>
          </w:p>
          <w:p w14:paraId="1EBD2C3E" w14:textId="77777777" w:rsidR="00DF1C0B" w:rsidRPr="00224209" w:rsidRDefault="00DF1C0B" w:rsidP="00DF1C0B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DF1C0B" w:rsidRPr="00224209" w14:paraId="5F47B7A6" w14:textId="77777777" w:rsidTr="0073464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6263F25" w14:textId="77777777" w:rsidR="00F1230F" w:rsidRPr="00224209" w:rsidRDefault="00F1230F" w:rsidP="00F1230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>Non-phospho (Active) YAP (Ser127) Rabbit mAb</w:t>
            </w:r>
          </w:p>
          <w:p w14:paraId="1451510D" w14:textId="77777777" w:rsidR="00DF1C0B" w:rsidRPr="00224209" w:rsidRDefault="00DF1C0B" w:rsidP="0092689C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E9F14B3" w14:textId="77777777" w:rsidR="00DF1C0B" w:rsidRPr="00224209" w:rsidRDefault="0004241E" w:rsidP="00DF0A9E">
            <w:pPr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>Cell signaling Technology (CST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07E9DA9E" w14:textId="77777777" w:rsidR="00F1230F" w:rsidRPr="00224209" w:rsidRDefault="00F1230F" w:rsidP="00F1230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>#29495</w:t>
            </w:r>
          </w:p>
          <w:p w14:paraId="31748CBB" w14:textId="77777777" w:rsidR="00DF1C0B" w:rsidRPr="00224209" w:rsidRDefault="00DF1C0B" w:rsidP="00DF1C0B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DF1C0B" w:rsidRPr="00224209" w14:paraId="1945D375" w14:textId="77777777" w:rsidTr="0073464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D5D53B7" w14:textId="77777777" w:rsidR="00DF1C0B" w:rsidRPr="00224209" w:rsidRDefault="00F1230F" w:rsidP="001A6493">
            <w:pPr>
              <w:pStyle w:val="1"/>
              <w:pBdr>
                <w:bottom w:val="single" w:sz="12" w:space="10" w:color="DEDFDF"/>
              </w:pBdr>
              <w:shd w:val="clear" w:color="auto" w:fill="FFFFFF"/>
              <w:spacing w:before="0" w:beforeAutospacing="0" w:after="96" w:afterAutospacing="0"/>
              <w:textAlignment w:val="baseline"/>
              <w:rPr>
                <w:rFonts w:ascii="Times New Roman" w:eastAsiaTheme="minorEastAsia" w:hAnsi="Times New Roman" w:cs="Times New Roman"/>
                <w:bCs w:val="0"/>
                <w:kern w:val="2"/>
                <w:sz w:val="21"/>
                <w:szCs w:val="22"/>
              </w:rPr>
            </w:pPr>
            <w:r w:rsidRPr="00224209">
              <w:rPr>
                <w:rFonts w:ascii="Times New Roman" w:eastAsiaTheme="minorEastAsia" w:hAnsi="Times New Roman" w:cs="Times New Roman"/>
                <w:bCs w:val="0"/>
                <w:kern w:val="2"/>
                <w:sz w:val="21"/>
                <w:szCs w:val="22"/>
              </w:rPr>
              <w:lastRenderedPageBreak/>
              <w:t>ROCK2 Rabbit mAb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0616959" w14:textId="77777777" w:rsidR="0004241E" w:rsidRPr="00224209" w:rsidRDefault="0004241E" w:rsidP="0004241E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>Abcam</w:t>
            </w:r>
          </w:p>
          <w:p w14:paraId="14135B51" w14:textId="77777777" w:rsidR="00DF1C0B" w:rsidRPr="00224209" w:rsidRDefault="00DF1C0B" w:rsidP="00DF0A9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45A3000D" w14:textId="77777777" w:rsidR="00DF1C0B" w:rsidRPr="00224209" w:rsidRDefault="001A6493" w:rsidP="00DF1C0B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>ab125025</w:t>
            </w:r>
          </w:p>
        </w:tc>
      </w:tr>
      <w:tr w:rsidR="00DF1C0B" w:rsidRPr="00224209" w14:paraId="486C8A25" w14:textId="77777777" w:rsidTr="0073464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6CDF617" w14:textId="77777777" w:rsidR="001A6493" w:rsidRPr="00224209" w:rsidRDefault="001A6493" w:rsidP="001A6493">
            <w:pPr>
              <w:pStyle w:val="1"/>
              <w:pBdr>
                <w:bottom w:val="single" w:sz="12" w:space="10" w:color="DEDFDF"/>
              </w:pBdr>
              <w:shd w:val="clear" w:color="auto" w:fill="FFFFFF"/>
              <w:spacing w:before="0" w:beforeAutospacing="0" w:after="96" w:afterAutospacing="0"/>
              <w:textAlignment w:val="baseline"/>
              <w:rPr>
                <w:rFonts w:ascii="Times New Roman" w:eastAsiaTheme="minorEastAsia" w:hAnsi="Times New Roman" w:cs="Times New Roman"/>
                <w:bCs w:val="0"/>
                <w:kern w:val="2"/>
                <w:sz w:val="21"/>
                <w:szCs w:val="22"/>
              </w:rPr>
            </w:pPr>
            <w:r w:rsidRPr="00224209">
              <w:rPr>
                <w:rFonts w:ascii="Times New Roman" w:eastAsiaTheme="minorEastAsia" w:hAnsi="Times New Roman" w:cs="Times New Roman"/>
                <w:bCs w:val="0"/>
                <w:kern w:val="2"/>
                <w:sz w:val="21"/>
                <w:szCs w:val="22"/>
              </w:rPr>
              <w:t>ROCK2 (phospho S1366)</w:t>
            </w:r>
          </w:p>
          <w:p w14:paraId="466687E1" w14:textId="77777777" w:rsidR="00DF1C0B" w:rsidRPr="00224209" w:rsidRDefault="001A6493" w:rsidP="001A6493">
            <w:pPr>
              <w:pStyle w:val="1"/>
              <w:pBdr>
                <w:bottom w:val="single" w:sz="12" w:space="10" w:color="DEDFDF"/>
              </w:pBdr>
              <w:shd w:val="clear" w:color="auto" w:fill="FFFFFF"/>
              <w:spacing w:before="0" w:beforeAutospacing="0" w:after="96" w:afterAutospacing="0"/>
              <w:textAlignment w:val="baseline"/>
              <w:rPr>
                <w:rFonts w:ascii="Times New Roman" w:eastAsiaTheme="minorEastAsia" w:hAnsi="Times New Roman" w:cs="Times New Roman"/>
                <w:bCs w:val="0"/>
                <w:kern w:val="2"/>
                <w:sz w:val="21"/>
                <w:szCs w:val="22"/>
              </w:rPr>
            </w:pPr>
            <w:r w:rsidRPr="00224209">
              <w:rPr>
                <w:rFonts w:ascii="Times New Roman" w:eastAsiaTheme="minorEastAsia" w:hAnsi="Times New Roman" w:cs="Times New Roman"/>
                <w:bCs w:val="0"/>
                <w:kern w:val="2"/>
                <w:sz w:val="21"/>
                <w:szCs w:val="22"/>
              </w:rPr>
              <w:t>Rabbit polyclonal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6778D11" w14:textId="77777777" w:rsidR="0004241E" w:rsidRPr="00224209" w:rsidRDefault="0004241E" w:rsidP="0004241E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>Abcam</w:t>
            </w:r>
          </w:p>
          <w:p w14:paraId="136BA636" w14:textId="77777777" w:rsidR="00DF1C0B" w:rsidRPr="00224209" w:rsidRDefault="00DF1C0B" w:rsidP="00DF0A9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23D421B6" w14:textId="77777777" w:rsidR="001A6493" w:rsidRPr="00224209" w:rsidRDefault="001A6493" w:rsidP="001A6493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>ab228008</w:t>
            </w:r>
          </w:p>
          <w:p w14:paraId="1C1E1085" w14:textId="77777777" w:rsidR="00DF1C0B" w:rsidRPr="00224209" w:rsidRDefault="00DF1C0B" w:rsidP="00DF1C0B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04241E" w:rsidRPr="00224209" w14:paraId="755C8FEF" w14:textId="77777777" w:rsidTr="0073464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6FC8064" w14:textId="77777777" w:rsidR="0004241E" w:rsidRPr="00224209" w:rsidRDefault="0004241E" w:rsidP="0004241E">
            <w:pPr>
              <w:pStyle w:val="1"/>
              <w:pBdr>
                <w:bottom w:val="single" w:sz="12" w:space="10" w:color="DEDFDF"/>
              </w:pBdr>
              <w:shd w:val="clear" w:color="auto" w:fill="FFFFFF"/>
              <w:spacing w:before="0" w:beforeAutospacing="0" w:after="96" w:afterAutospacing="0"/>
              <w:textAlignment w:val="baseline"/>
              <w:rPr>
                <w:rFonts w:ascii="Times New Roman" w:eastAsiaTheme="minorEastAsia" w:hAnsi="Times New Roman" w:cs="Times New Roman"/>
                <w:bCs w:val="0"/>
                <w:kern w:val="2"/>
                <w:sz w:val="21"/>
                <w:szCs w:val="22"/>
              </w:rPr>
            </w:pPr>
            <w:r w:rsidRPr="00224209">
              <w:rPr>
                <w:rFonts w:ascii="Times New Roman" w:eastAsiaTheme="minorEastAsia" w:hAnsi="Times New Roman" w:cs="Times New Roman"/>
                <w:bCs w:val="0"/>
                <w:kern w:val="2"/>
                <w:sz w:val="21"/>
                <w:szCs w:val="22"/>
              </w:rPr>
              <w:t xml:space="preserve">LIMK2 </w:t>
            </w:r>
          </w:p>
          <w:p w14:paraId="1FD632BA" w14:textId="77777777" w:rsidR="0004241E" w:rsidRPr="00224209" w:rsidRDefault="0004241E" w:rsidP="0004241E">
            <w:pPr>
              <w:pStyle w:val="1"/>
              <w:pBdr>
                <w:bottom w:val="single" w:sz="12" w:space="10" w:color="DEDFDF"/>
              </w:pBdr>
              <w:shd w:val="clear" w:color="auto" w:fill="FFFFFF"/>
              <w:spacing w:before="0" w:beforeAutospacing="0" w:after="96" w:afterAutospacing="0"/>
              <w:textAlignment w:val="baseline"/>
              <w:rPr>
                <w:rFonts w:ascii="Times New Roman" w:eastAsiaTheme="minorEastAsia" w:hAnsi="Times New Roman" w:cs="Times New Roman"/>
                <w:bCs w:val="0"/>
                <w:kern w:val="2"/>
                <w:sz w:val="21"/>
                <w:szCs w:val="22"/>
              </w:rPr>
            </w:pPr>
            <w:r w:rsidRPr="00224209">
              <w:rPr>
                <w:rFonts w:ascii="Times New Roman" w:eastAsiaTheme="minorEastAsia" w:hAnsi="Times New Roman" w:cs="Times New Roman"/>
                <w:bCs w:val="0"/>
                <w:kern w:val="2"/>
                <w:sz w:val="21"/>
                <w:szCs w:val="22"/>
              </w:rPr>
              <w:t>Rabbit mAb</w:t>
            </w:r>
          </w:p>
          <w:p w14:paraId="7764DE76" w14:textId="77777777" w:rsidR="0004241E" w:rsidRPr="00224209" w:rsidRDefault="0004241E" w:rsidP="001A6493">
            <w:pPr>
              <w:pStyle w:val="1"/>
              <w:pBdr>
                <w:bottom w:val="single" w:sz="12" w:space="10" w:color="DEDFDF"/>
              </w:pBdr>
              <w:shd w:val="clear" w:color="auto" w:fill="FFFFFF"/>
              <w:spacing w:before="0" w:beforeAutospacing="0" w:after="96" w:afterAutospacing="0"/>
              <w:textAlignment w:val="baseline"/>
              <w:rPr>
                <w:rFonts w:ascii="Times New Roman" w:eastAsiaTheme="minorEastAsia" w:hAnsi="Times New Roman" w:cs="Times New Roman"/>
                <w:bCs w:val="0"/>
                <w:kern w:val="2"/>
                <w:sz w:val="21"/>
                <w:szCs w:val="22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3B74D59" w14:textId="77777777" w:rsidR="0004241E" w:rsidRPr="00224209" w:rsidRDefault="00B73381" w:rsidP="0004241E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>Cell signaling Technology (CST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5A1F5288" w14:textId="77777777" w:rsidR="00511450" w:rsidRPr="00224209" w:rsidRDefault="00511450" w:rsidP="00511450">
            <w:pPr>
              <w:pStyle w:val="1"/>
              <w:pBdr>
                <w:bottom w:val="single" w:sz="12" w:space="10" w:color="DEDFDF"/>
              </w:pBdr>
              <w:shd w:val="clear" w:color="auto" w:fill="FFFFFF"/>
              <w:spacing w:before="0" w:beforeAutospacing="0" w:after="96" w:afterAutospacing="0"/>
              <w:textAlignment w:val="baseline"/>
              <w:rPr>
                <w:rFonts w:ascii="Times New Roman" w:eastAsiaTheme="minorEastAsia" w:hAnsi="Times New Roman" w:cs="Times New Roman"/>
                <w:bCs w:val="0"/>
                <w:kern w:val="2"/>
                <w:sz w:val="21"/>
                <w:szCs w:val="22"/>
              </w:rPr>
            </w:pPr>
            <w:r w:rsidRPr="00224209">
              <w:rPr>
                <w:rFonts w:ascii="Times New Roman" w:eastAsiaTheme="minorEastAsia" w:hAnsi="Times New Roman" w:cs="Times New Roman"/>
                <w:bCs w:val="0"/>
                <w:kern w:val="2"/>
                <w:sz w:val="21"/>
                <w:szCs w:val="22"/>
              </w:rPr>
              <w:t>#3845</w:t>
            </w:r>
          </w:p>
          <w:p w14:paraId="7EAE0757" w14:textId="77777777" w:rsidR="0004241E" w:rsidRPr="00224209" w:rsidRDefault="0004241E" w:rsidP="001A6493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04241E" w:rsidRPr="00224209" w14:paraId="51E9288E" w14:textId="77777777" w:rsidTr="0073464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B0AC36C" w14:textId="77777777" w:rsidR="0004241E" w:rsidRPr="00224209" w:rsidRDefault="00511450" w:rsidP="001A6493">
            <w:pPr>
              <w:pStyle w:val="1"/>
              <w:pBdr>
                <w:bottom w:val="single" w:sz="12" w:space="10" w:color="DEDFDF"/>
              </w:pBdr>
              <w:shd w:val="clear" w:color="auto" w:fill="FFFFFF"/>
              <w:spacing w:before="0" w:beforeAutospacing="0" w:after="96" w:afterAutospacing="0"/>
              <w:textAlignment w:val="baseline"/>
              <w:rPr>
                <w:rFonts w:ascii="Times New Roman" w:eastAsiaTheme="minorEastAsia" w:hAnsi="Times New Roman" w:cs="Times New Roman"/>
                <w:bCs w:val="0"/>
                <w:kern w:val="2"/>
                <w:sz w:val="21"/>
                <w:szCs w:val="22"/>
              </w:rPr>
            </w:pPr>
            <w:r w:rsidRPr="00224209">
              <w:rPr>
                <w:rFonts w:ascii="Times New Roman" w:eastAsiaTheme="minorEastAsia" w:hAnsi="Times New Roman" w:cs="Times New Roman"/>
                <w:bCs w:val="0"/>
                <w:kern w:val="2"/>
                <w:sz w:val="21"/>
                <w:szCs w:val="22"/>
              </w:rPr>
              <w:t>Phospho-LIMK1 (Thr508)/LIMK2 (Thr505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6F81353" w14:textId="77777777" w:rsidR="0004241E" w:rsidRPr="00224209" w:rsidRDefault="00B73381" w:rsidP="0004241E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>Cell signaling Technology (CST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560A3230" w14:textId="77777777" w:rsidR="00511450" w:rsidRPr="00224209" w:rsidRDefault="00511450" w:rsidP="00511450">
            <w:pPr>
              <w:pStyle w:val="1"/>
              <w:shd w:val="clear" w:color="auto" w:fill="FFFFFF"/>
              <w:spacing w:before="0" w:beforeAutospacing="0" w:after="96" w:afterAutospacing="0"/>
              <w:textAlignment w:val="baseline"/>
              <w:rPr>
                <w:rFonts w:ascii="Times New Roman" w:eastAsiaTheme="minorEastAsia" w:hAnsi="Times New Roman" w:cs="Times New Roman"/>
                <w:bCs w:val="0"/>
                <w:kern w:val="2"/>
                <w:sz w:val="21"/>
                <w:szCs w:val="22"/>
              </w:rPr>
            </w:pPr>
            <w:r w:rsidRPr="00224209">
              <w:rPr>
                <w:rFonts w:ascii="Times New Roman" w:eastAsiaTheme="minorEastAsia" w:hAnsi="Times New Roman" w:cs="Times New Roman"/>
                <w:bCs w:val="0"/>
                <w:kern w:val="2"/>
                <w:sz w:val="21"/>
                <w:szCs w:val="22"/>
              </w:rPr>
              <w:t>#3841</w:t>
            </w:r>
          </w:p>
          <w:p w14:paraId="60344FE0" w14:textId="77777777" w:rsidR="0004241E" w:rsidRPr="00224209" w:rsidRDefault="0004241E" w:rsidP="001A6493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04241E" w:rsidRPr="00224209" w14:paraId="69F6AFAC" w14:textId="77777777" w:rsidTr="0073464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8C5A3CD" w14:textId="77777777" w:rsidR="00F07C71" w:rsidRPr="00224209" w:rsidRDefault="00F07C71" w:rsidP="00F07C71">
            <w:pPr>
              <w:pStyle w:val="1"/>
              <w:pBdr>
                <w:bottom w:val="single" w:sz="12" w:space="10" w:color="DEDFDF"/>
              </w:pBdr>
              <w:shd w:val="clear" w:color="auto" w:fill="FFFFFF"/>
              <w:spacing w:before="0" w:beforeAutospacing="0" w:after="96" w:afterAutospacing="0"/>
              <w:textAlignment w:val="baseline"/>
              <w:rPr>
                <w:rFonts w:ascii="Times New Roman" w:eastAsiaTheme="minorEastAsia" w:hAnsi="Times New Roman" w:cs="Times New Roman"/>
                <w:bCs w:val="0"/>
                <w:kern w:val="2"/>
                <w:sz w:val="21"/>
                <w:szCs w:val="22"/>
              </w:rPr>
            </w:pPr>
            <w:r w:rsidRPr="00224209">
              <w:rPr>
                <w:rFonts w:ascii="Times New Roman" w:eastAsiaTheme="minorEastAsia" w:hAnsi="Times New Roman" w:cs="Times New Roman"/>
                <w:bCs w:val="0"/>
                <w:kern w:val="2"/>
                <w:sz w:val="21"/>
                <w:szCs w:val="22"/>
              </w:rPr>
              <w:t xml:space="preserve">Cofilin </w:t>
            </w:r>
          </w:p>
          <w:p w14:paraId="5129F5F8" w14:textId="77777777" w:rsidR="00F07C71" w:rsidRPr="00224209" w:rsidRDefault="00F07C71" w:rsidP="00F07C71">
            <w:pPr>
              <w:pStyle w:val="1"/>
              <w:pBdr>
                <w:bottom w:val="single" w:sz="12" w:space="10" w:color="DEDFDF"/>
              </w:pBdr>
              <w:shd w:val="clear" w:color="auto" w:fill="FFFFFF"/>
              <w:spacing w:before="0" w:beforeAutospacing="0" w:after="96" w:afterAutospacing="0"/>
              <w:textAlignment w:val="baseline"/>
              <w:rPr>
                <w:rFonts w:ascii="Times New Roman" w:eastAsiaTheme="minorEastAsia" w:hAnsi="Times New Roman" w:cs="Times New Roman"/>
                <w:bCs w:val="0"/>
                <w:kern w:val="2"/>
                <w:sz w:val="21"/>
                <w:szCs w:val="22"/>
              </w:rPr>
            </w:pPr>
            <w:r w:rsidRPr="00224209">
              <w:rPr>
                <w:rFonts w:ascii="Times New Roman" w:eastAsiaTheme="minorEastAsia" w:hAnsi="Times New Roman" w:cs="Times New Roman"/>
                <w:bCs w:val="0"/>
                <w:kern w:val="2"/>
                <w:sz w:val="21"/>
                <w:szCs w:val="22"/>
              </w:rPr>
              <w:t>Rabbit mAb </w:t>
            </w:r>
          </w:p>
          <w:p w14:paraId="51CE06BB" w14:textId="77777777" w:rsidR="0004241E" w:rsidRPr="00224209" w:rsidRDefault="0004241E" w:rsidP="001A6493">
            <w:pPr>
              <w:pStyle w:val="1"/>
              <w:pBdr>
                <w:bottom w:val="single" w:sz="12" w:space="10" w:color="DEDFDF"/>
              </w:pBdr>
              <w:shd w:val="clear" w:color="auto" w:fill="FFFFFF"/>
              <w:spacing w:before="0" w:beforeAutospacing="0" w:after="96" w:afterAutospacing="0"/>
              <w:textAlignment w:val="baseline"/>
              <w:rPr>
                <w:rFonts w:ascii="Times New Roman" w:eastAsiaTheme="minorEastAsia" w:hAnsi="Times New Roman" w:cs="Times New Roman"/>
                <w:bCs w:val="0"/>
                <w:kern w:val="2"/>
                <w:sz w:val="21"/>
                <w:szCs w:val="22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7E51364" w14:textId="77777777" w:rsidR="0004241E" w:rsidRPr="00224209" w:rsidRDefault="00B73381" w:rsidP="0004241E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>Cell signaling Technology (CST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5A25CCE7" w14:textId="77777777" w:rsidR="00F07C71" w:rsidRPr="00224209" w:rsidRDefault="00F07C71" w:rsidP="00F07C71">
            <w:pPr>
              <w:pStyle w:val="1"/>
              <w:shd w:val="clear" w:color="auto" w:fill="FFFFFF"/>
              <w:spacing w:before="0" w:beforeAutospacing="0" w:after="96" w:afterAutospacing="0"/>
              <w:textAlignment w:val="baseline"/>
              <w:rPr>
                <w:rFonts w:ascii="Times New Roman" w:eastAsiaTheme="minorEastAsia" w:hAnsi="Times New Roman" w:cs="Times New Roman"/>
                <w:bCs w:val="0"/>
                <w:kern w:val="2"/>
                <w:sz w:val="21"/>
                <w:szCs w:val="22"/>
              </w:rPr>
            </w:pPr>
            <w:r w:rsidRPr="00224209">
              <w:rPr>
                <w:rFonts w:ascii="Times New Roman" w:eastAsiaTheme="minorEastAsia" w:hAnsi="Times New Roman" w:cs="Times New Roman"/>
                <w:bCs w:val="0"/>
                <w:kern w:val="2"/>
                <w:sz w:val="21"/>
                <w:szCs w:val="22"/>
              </w:rPr>
              <w:t>#5175</w:t>
            </w:r>
          </w:p>
          <w:p w14:paraId="77329122" w14:textId="77777777" w:rsidR="0004241E" w:rsidRPr="00224209" w:rsidRDefault="0004241E" w:rsidP="001A6493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04241E" w:rsidRPr="00224209" w14:paraId="7665A827" w14:textId="77777777" w:rsidTr="0073464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7BE5019" w14:textId="77777777" w:rsidR="00F07C71" w:rsidRPr="00224209" w:rsidRDefault="00F07C71" w:rsidP="00F07C71">
            <w:pPr>
              <w:pStyle w:val="1"/>
              <w:pBdr>
                <w:bottom w:val="single" w:sz="12" w:space="10" w:color="DEDFDF"/>
              </w:pBdr>
              <w:shd w:val="clear" w:color="auto" w:fill="FFFFFF"/>
              <w:spacing w:before="0" w:beforeAutospacing="0" w:after="96" w:afterAutospacing="0"/>
              <w:textAlignment w:val="baseline"/>
              <w:rPr>
                <w:rFonts w:ascii="Times New Roman" w:eastAsiaTheme="minorEastAsia" w:hAnsi="Times New Roman" w:cs="Times New Roman"/>
                <w:bCs w:val="0"/>
                <w:kern w:val="2"/>
                <w:sz w:val="21"/>
                <w:szCs w:val="22"/>
              </w:rPr>
            </w:pPr>
            <w:r w:rsidRPr="00224209">
              <w:rPr>
                <w:rFonts w:ascii="Times New Roman" w:eastAsiaTheme="minorEastAsia" w:hAnsi="Times New Roman" w:cs="Times New Roman"/>
                <w:bCs w:val="0"/>
                <w:kern w:val="2"/>
                <w:sz w:val="21"/>
                <w:szCs w:val="22"/>
              </w:rPr>
              <w:t>Phospho-Cofilin (Ser3) Rabbit mAb</w:t>
            </w:r>
          </w:p>
          <w:p w14:paraId="1B13972A" w14:textId="77777777" w:rsidR="0004241E" w:rsidRPr="00224209" w:rsidRDefault="0004241E" w:rsidP="001A6493">
            <w:pPr>
              <w:pStyle w:val="1"/>
              <w:pBdr>
                <w:bottom w:val="single" w:sz="12" w:space="10" w:color="DEDFDF"/>
              </w:pBdr>
              <w:shd w:val="clear" w:color="auto" w:fill="FFFFFF"/>
              <w:spacing w:before="0" w:beforeAutospacing="0" w:after="96" w:afterAutospacing="0"/>
              <w:textAlignment w:val="baseline"/>
              <w:rPr>
                <w:rFonts w:ascii="Times New Roman" w:eastAsiaTheme="minorEastAsia" w:hAnsi="Times New Roman" w:cs="Times New Roman"/>
                <w:bCs w:val="0"/>
                <w:kern w:val="2"/>
                <w:sz w:val="21"/>
                <w:szCs w:val="22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99AF60E" w14:textId="77777777" w:rsidR="0004241E" w:rsidRPr="00224209" w:rsidRDefault="00B73381" w:rsidP="0004241E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>Cell signaling Technology (CST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28DE6216" w14:textId="77777777" w:rsidR="0004241E" w:rsidRPr="00224209" w:rsidRDefault="00F07C71" w:rsidP="00F07C71">
            <w:pPr>
              <w:pStyle w:val="1"/>
              <w:shd w:val="clear" w:color="auto" w:fill="FFFFFF"/>
              <w:spacing w:before="0" w:beforeAutospacing="0" w:after="96" w:afterAutospacing="0"/>
              <w:textAlignment w:val="baseline"/>
              <w:rPr>
                <w:rFonts w:ascii="Times New Roman" w:eastAsiaTheme="minorEastAsia" w:hAnsi="Times New Roman" w:cs="Times New Roman"/>
                <w:bCs w:val="0"/>
                <w:kern w:val="2"/>
                <w:sz w:val="21"/>
                <w:szCs w:val="22"/>
              </w:rPr>
            </w:pPr>
            <w:r w:rsidRPr="00224209">
              <w:rPr>
                <w:rFonts w:ascii="Times New Roman" w:eastAsiaTheme="minorEastAsia" w:hAnsi="Times New Roman" w:cs="Times New Roman"/>
                <w:bCs w:val="0"/>
                <w:kern w:val="2"/>
                <w:sz w:val="21"/>
                <w:szCs w:val="22"/>
              </w:rPr>
              <w:t>#3313</w:t>
            </w:r>
          </w:p>
        </w:tc>
      </w:tr>
      <w:tr w:rsidR="0004241E" w:rsidRPr="00224209" w14:paraId="676EB6FD" w14:textId="77777777" w:rsidTr="003773D9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4F0C8EB" w14:textId="77777777" w:rsidR="00593BDF" w:rsidRPr="00224209" w:rsidRDefault="00593BDF" w:rsidP="00593BDF">
            <w:pPr>
              <w:pStyle w:val="1"/>
              <w:pBdr>
                <w:bottom w:val="single" w:sz="12" w:space="10" w:color="DEDFDF"/>
              </w:pBdr>
              <w:shd w:val="clear" w:color="auto" w:fill="FFFFFF"/>
              <w:spacing w:before="0" w:beforeAutospacing="0" w:after="96" w:afterAutospacing="0"/>
              <w:textAlignment w:val="baseline"/>
              <w:rPr>
                <w:rFonts w:ascii="Times New Roman" w:eastAsiaTheme="minorEastAsia" w:hAnsi="Times New Roman" w:cs="Times New Roman"/>
                <w:bCs w:val="0"/>
                <w:kern w:val="2"/>
                <w:sz w:val="21"/>
                <w:szCs w:val="22"/>
              </w:rPr>
            </w:pPr>
            <w:r w:rsidRPr="00224209">
              <w:rPr>
                <w:rFonts w:ascii="Times New Roman" w:eastAsiaTheme="minorEastAsia" w:hAnsi="Times New Roman" w:cs="Times New Roman"/>
                <w:bCs w:val="0"/>
                <w:kern w:val="2"/>
                <w:sz w:val="21"/>
                <w:szCs w:val="22"/>
              </w:rPr>
              <w:t>F-actin Mouse monoclonal</w:t>
            </w:r>
          </w:p>
          <w:p w14:paraId="1458B6D1" w14:textId="77777777" w:rsidR="0004241E" w:rsidRPr="00224209" w:rsidRDefault="0004241E" w:rsidP="001A6493">
            <w:pPr>
              <w:pStyle w:val="1"/>
              <w:pBdr>
                <w:bottom w:val="single" w:sz="12" w:space="10" w:color="DEDFDF"/>
              </w:pBdr>
              <w:shd w:val="clear" w:color="auto" w:fill="FFFFFF"/>
              <w:spacing w:before="0" w:beforeAutospacing="0" w:after="96" w:afterAutospacing="0"/>
              <w:textAlignment w:val="baseline"/>
              <w:rPr>
                <w:rFonts w:ascii="Times New Roman" w:eastAsiaTheme="minorEastAsia" w:hAnsi="Times New Roman" w:cs="Times New Roman"/>
                <w:bCs w:val="0"/>
                <w:kern w:val="2"/>
                <w:sz w:val="21"/>
                <w:szCs w:val="22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A6A226E" w14:textId="77777777" w:rsidR="00B73381" w:rsidRPr="00224209" w:rsidRDefault="00B73381" w:rsidP="00B73381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>Abcam</w:t>
            </w:r>
          </w:p>
          <w:p w14:paraId="44B799C5" w14:textId="77777777" w:rsidR="0004241E" w:rsidRPr="00224209" w:rsidRDefault="0004241E" w:rsidP="0004241E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5293032A" w14:textId="77777777" w:rsidR="00593BDF" w:rsidRPr="00224209" w:rsidRDefault="00593BDF" w:rsidP="00593BDF">
            <w:pPr>
              <w:pStyle w:val="1"/>
              <w:pBdr>
                <w:bottom w:val="single" w:sz="12" w:space="10" w:color="DEDFDF"/>
              </w:pBdr>
              <w:shd w:val="clear" w:color="auto" w:fill="FFFFFF"/>
              <w:spacing w:before="0" w:beforeAutospacing="0" w:after="96" w:afterAutospacing="0"/>
              <w:textAlignment w:val="baseline"/>
              <w:rPr>
                <w:rFonts w:ascii="Times New Roman" w:eastAsiaTheme="minorEastAsia" w:hAnsi="Times New Roman" w:cs="Times New Roman"/>
                <w:bCs w:val="0"/>
                <w:kern w:val="2"/>
                <w:sz w:val="21"/>
                <w:szCs w:val="22"/>
              </w:rPr>
            </w:pPr>
            <w:r w:rsidRPr="00224209">
              <w:rPr>
                <w:rFonts w:ascii="Times New Roman" w:eastAsiaTheme="minorEastAsia" w:hAnsi="Times New Roman" w:cs="Times New Roman"/>
                <w:bCs w:val="0"/>
                <w:kern w:val="2"/>
                <w:sz w:val="21"/>
                <w:szCs w:val="22"/>
              </w:rPr>
              <w:t>ab130935</w:t>
            </w:r>
          </w:p>
          <w:p w14:paraId="6CED51F9" w14:textId="77777777" w:rsidR="0004241E" w:rsidRPr="00224209" w:rsidRDefault="0004241E" w:rsidP="001A6493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04241E" w:rsidRPr="00224209" w14:paraId="25BC1287" w14:textId="77777777" w:rsidTr="00113E50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D6EF9BB" w14:textId="77777777" w:rsidR="0004241E" w:rsidRPr="00224209" w:rsidRDefault="00593BDF" w:rsidP="001A6493">
            <w:pPr>
              <w:pStyle w:val="1"/>
              <w:pBdr>
                <w:bottom w:val="single" w:sz="12" w:space="10" w:color="DEDFDF"/>
              </w:pBdr>
              <w:shd w:val="clear" w:color="auto" w:fill="FFFFFF"/>
              <w:spacing w:before="0" w:beforeAutospacing="0" w:after="96" w:afterAutospacing="0"/>
              <w:textAlignment w:val="baseline"/>
              <w:rPr>
                <w:rFonts w:ascii="Times New Roman" w:eastAsiaTheme="minorEastAsia" w:hAnsi="Times New Roman" w:cs="Times New Roman"/>
                <w:bCs w:val="0"/>
                <w:kern w:val="2"/>
                <w:sz w:val="21"/>
                <w:szCs w:val="22"/>
              </w:rPr>
            </w:pPr>
            <w:r w:rsidRPr="00224209">
              <w:rPr>
                <w:rFonts w:ascii="Times New Roman" w:eastAsiaTheme="minorEastAsia" w:hAnsi="Times New Roman" w:cs="Times New Roman"/>
                <w:bCs w:val="0"/>
                <w:kern w:val="2"/>
                <w:sz w:val="21"/>
                <w:szCs w:val="22"/>
              </w:rPr>
              <w:t>HMGCR Rabbit monoclonal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56F2B0A" w14:textId="77777777" w:rsidR="00B73381" w:rsidRPr="00224209" w:rsidRDefault="00B73381" w:rsidP="00B73381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>Abcam</w:t>
            </w:r>
          </w:p>
          <w:p w14:paraId="54D2E9A3" w14:textId="77777777" w:rsidR="0004241E" w:rsidRPr="00224209" w:rsidRDefault="0004241E" w:rsidP="0004241E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3A59E53C" w14:textId="77777777" w:rsidR="0004241E" w:rsidRPr="00224209" w:rsidRDefault="00593BDF" w:rsidP="00593BDF">
            <w:pPr>
              <w:pStyle w:val="1"/>
              <w:shd w:val="clear" w:color="auto" w:fill="FFFFFF"/>
              <w:spacing w:before="0" w:beforeAutospacing="0" w:after="96" w:afterAutospacing="0"/>
              <w:textAlignment w:val="baseline"/>
              <w:rPr>
                <w:rFonts w:ascii="Times New Roman" w:eastAsiaTheme="minorEastAsia" w:hAnsi="Times New Roman" w:cs="Times New Roman"/>
                <w:bCs w:val="0"/>
                <w:kern w:val="2"/>
                <w:sz w:val="21"/>
                <w:szCs w:val="22"/>
              </w:rPr>
            </w:pPr>
            <w:r w:rsidRPr="00224209">
              <w:rPr>
                <w:rFonts w:ascii="Times New Roman" w:eastAsiaTheme="minorEastAsia" w:hAnsi="Times New Roman" w:cs="Times New Roman"/>
                <w:bCs w:val="0"/>
                <w:kern w:val="2"/>
                <w:sz w:val="21"/>
                <w:szCs w:val="22"/>
              </w:rPr>
              <w:t>ab174830</w:t>
            </w:r>
          </w:p>
        </w:tc>
      </w:tr>
      <w:tr w:rsidR="00113E50" w:rsidRPr="00224209" w14:paraId="17909FAD" w14:textId="77777777" w:rsidTr="003773D9">
        <w:tc>
          <w:tcPr>
            <w:tcW w:w="27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D7D596" w14:textId="192F2E9C" w:rsidR="00113E50" w:rsidRPr="00224209" w:rsidRDefault="00113E50" w:rsidP="00113E50">
            <w:pPr>
              <w:pStyle w:val="1"/>
              <w:shd w:val="clear" w:color="auto" w:fill="FFFFFF"/>
              <w:spacing w:before="0" w:beforeAutospacing="0" w:after="96" w:afterAutospacing="0"/>
              <w:textAlignment w:val="baseline"/>
              <w:rPr>
                <w:rFonts w:ascii="Times New Roman" w:eastAsiaTheme="minorEastAsia" w:hAnsi="Times New Roman" w:cs="Times New Roman"/>
                <w:bCs w:val="0"/>
                <w:kern w:val="2"/>
                <w:sz w:val="21"/>
                <w:szCs w:val="22"/>
              </w:rPr>
            </w:pPr>
            <w:r w:rsidRPr="00113E50">
              <w:rPr>
                <w:rFonts w:ascii="Times New Roman" w:eastAsiaTheme="minorEastAsia" w:hAnsi="Times New Roman" w:cs="Times New Roman"/>
                <w:bCs w:val="0"/>
                <w:kern w:val="2"/>
                <w:sz w:val="21"/>
                <w:szCs w:val="22"/>
              </w:rPr>
              <w:t>RhoA Rabbit mAb 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29AE70" w14:textId="4203E480" w:rsidR="00113E50" w:rsidRPr="00224209" w:rsidRDefault="00113E50" w:rsidP="00B73381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24209">
              <w:rPr>
                <w:rFonts w:ascii="Times New Roman" w:hAnsi="Times New Roman" w:cs="Times New Roman"/>
                <w:b/>
              </w:rPr>
              <w:t>Cell signaling Technology (CST)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F5549B" w14:textId="77777777" w:rsidR="00113E50" w:rsidRPr="00113E50" w:rsidRDefault="00113E50" w:rsidP="00113E50">
            <w:pPr>
              <w:pStyle w:val="1"/>
              <w:shd w:val="clear" w:color="auto" w:fill="FFFFFF"/>
              <w:spacing w:before="0" w:beforeAutospacing="0" w:after="96" w:afterAutospacing="0"/>
              <w:textAlignment w:val="baseline"/>
              <w:rPr>
                <w:rFonts w:ascii="Times New Roman" w:eastAsiaTheme="minorEastAsia" w:hAnsi="Times New Roman" w:cs="Times New Roman"/>
                <w:bCs w:val="0"/>
                <w:kern w:val="2"/>
                <w:sz w:val="21"/>
                <w:szCs w:val="22"/>
              </w:rPr>
            </w:pPr>
            <w:r w:rsidRPr="00113E50">
              <w:rPr>
                <w:rFonts w:ascii="Times New Roman" w:eastAsiaTheme="minorEastAsia" w:hAnsi="Times New Roman" w:cs="Times New Roman"/>
                <w:bCs w:val="0"/>
                <w:kern w:val="2"/>
                <w:sz w:val="21"/>
                <w:szCs w:val="22"/>
              </w:rPr>
              <w:t>#2117</w:t>
            </w:r>
          </w:p>
          <w:p w14:paraId="2E15DB73" w14:textId="77777777" w:rsidR="00113E50" w:rsidRPr="00224209" w:rsidRDefault="00113E50" w:rsidP="00593BDF">
            <w:pPr>
              <w:pStyle w:val="1"/>
              <w:shd w:val="clear" w:color="auto" w:fill="FFFFFF"/>
              <w:spacing w:before="0" w:beforeAutospacing="0" w:after="96" w:afterAutospacing="0"/>
              <w:textAlignment w:val="baseline"/>
              <w:rPr>
                <w:rFonts w:ascii="Times New Roman" w:eastAsiaTheme="minorEastAsia" w:hAnsi="Times New Roman" w:cs="Times New Roman"/>
                <w:bCs w:val="0"/>
                <w:kern w:val="2"/>
                <w:sz w:val="21"/>
                <w:szCs w:val="22"/>
              </w:rPr>
            </w:pPr>
          </w:p>
        </w:tc>
      </w:tr>
    </w:tbl>
    <w:p w14:paraId="3B1F95D1" w14:textId="77777777" w:rsidR="0042562B" w:rsidRPr="00224209" w:rsidRDefault="0042562B" w:rsidP="00DF0A9E">
      <w:pPr>
        <w:rPr>
          <w:rFonts w:ascii="Times New Roman" w:hAnsi="Times New Roman" w:cs="Times New Roman"/>
        </w:rPr>
      </w:pPr>
    </w:p>
    <w:sectPr w:rsidR="0042562B" w:rsidRPr="002242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221C3F" w14:textId="77777777" w:rsidR="00E6163E" w:rsidRDefault="00E6163E" w:rsidP="00D2506C">
      <w:r>
        <w:separator/>
      </w:r>
    </w:p>
  </w:endnote>
  <w:endnote w:type="continuationSeparator" w:id="0">
    <w:p w14:paraId="3E4428A6" w14:textId="77777777" w:rsidR="00E6163E" w:rsidRDefault="00E6163E" w:rsidP="00D250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-Roman">
    <w:altName w:val="Times New Roman"/>
    <w:charset w:val="00"/>
    <w:family w:val="auto"/>
    <w:pitch w:val="default"/>
    <w:sig w:usb0="00000000" w:usb1="00000000" w:usb2="00000000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5F3A49" w14:textId="77777777" w:rsidR="00E6163E" w:rsidRDefault="00E6163E" w:rsidP="00D2506C">
      <w:r>
        <w:separator/>
      </w:r>
    </w:p>
  </w:footnote>
  <w:footnote w:type="continuationSeparator" w:id="0">
    <w:p w14:paraId="26962D0C" w14:textId="77777777" w:rsidR="00E6163E" w:rsidRDefault="00E6163E" w:rsidP="00D250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20DA"/>
    <w:rsid w:val="00000869"/>
    <w:rsid w:val="00020988"/>
    <w:rsid w:val="000220DA"/>
    <w:rsid w:val="000240A3"/>
    <w:rsid w:val="0004241E"/>
    <w:rsid w:val="00071E6A"/>
    <w:rsid w:val="000A5D22"/>
    <w:rsid w:val="000F1BED"/>
    <w:rsid w:val="00113E50"/>
    <w:rsid w:val="001259B4"/>
    <w:rsid w:val="00155821"/>
    <w:rsid w:val="00187F80"/>
    <w:rsid w:val="001A5063"/>
    <w:rsid w:val="001A6493"/>
    <w:rsid w:val="001C046D"/>
    <w:rsid w:val="001C2205"/>
    <w:rsid w:val="001F57E5"/>
    <w:rsid w:val="00214019"/>
    <w:rsid w:val="00224209"/>
    <w:rsid w:val="002244EA"/>
    <w:rsid w:val="00291C1D"/>
    <w:rsid w:val="002B1F57"/>
    <w:rsid w:val="002C0455"/>
    <w:rsid w:val="00321BBC"/>
    <w:rsid w:val="003773D9"/>
    <w:rsid w:val="003A3825"/>
    <w:rsid w:val="003A7ABF"/>
    <w:rsid w:val="003F7475"/>
    <w:rsid w:val="0042562B"/>
    <w:rsid w:val="004620E3"/>
    <w:rsid w:val="00463B16"/>
    <w:rsid w:val="00481C3D"/>
    <w:rsid w:val="0048626B"/>
    <w:rsid w:val="004920C1"/>
    <w:rsid w:val="00497927"/>
    <w:rsid w:val="004C6951"/>
    <w:rsid w:val="004D0092"/>
    <w:rsid w:val="004F3734"/>
    <w:rsid w:val="004F3C5C"/>
    <w:rsid w:val="00511450"/>
    <w:rsid w:val="005173D1"/>
    <w:rsid w:val="00585DB8"/>
    <w:rsid w:val="00593BDF"/>
    <w:rsid w:val="005D7C87"/>
    <w:rsid w:val="005E2407"/>
    <w:rsid w:val="005F5AD0"/>
    <w:rsid w:val="00621B59"/>
    <w:rsid w:val="006240DF"/>
    <w:rsid w:val="006364ED"/>
    <w:rsid w:val="00687439"/>
    <w:rsid w:val="006A5D5E"/>
    <w:rsid w:val="006B1EC2"/>
    <w:rsid w:val="006B3986"/>
    <w:rsid w:val="006C22E2"/>
    <w:rsid w:val="006E2ED8"/>
    <w:rsid w:val="006E5751"/>
    <w:rsid w:val="006F0136"/>
    <w:rsid w:val="006F45E4"/>
    <w:rsid w:val="006F6910"/>
    <w:rsid w:val="00730885"/>
    <w:rsid w:val="0073195D"/>
    <w:rsid w:val="0073464B"/>
    <w:rsid w:val="007A59C1"/>
    <w:rsid w:val="007D6174"/>
    <w:rsid w:val="007E0123"/>
    <w:rsid w:val="007E6FB1"/>
    <w:rsid w:val="007F77D0"/>
    <w:rsid w:val="00810BD8"/>
    <w:rsid w:val="00817ADB"/>
    <w:rsid w:val="00833272"/>
    <w:rsid w:val="008541D1"/>
    <w:rsid w:val="0086577D"/>
    <w:rsid w:val="008842BA"/>
    <w:rsid w:val="008D734B"/>
    <w:rsid w:val="0092689C"/>
    <w:rsid w:val="00943F2B"/>
    <w:rsid w:val="009C0A44"/>
    <w:rsid w:val="009C41E2"/>
    <w:rsid w:val="009F55B2"/>
    <w:rsid w:val="00A123A8"/>
    <w:rsid w:val="00A15767"/>
    <w:rsid w:val="00A16099"/>
    <w:rsid w:val="00A16873"/>
    <w:rsid w:val="00A25518"/>
    <w:rsid w:val="00A3322E"/>
    <w:rsid w:val="00A37BB4"/>
    <w:rsid w:val="00AA3CAD"/>
    <w:rsid w:val="00AC75FB"/>
    <w:rsid w:val="00AF3F68"/>
    <w:rsid w:val="00AF78D8"/>
    <w:rsid w:val="00B22A5F"/>
    <w:rsid w:val="00B34DA2"/>
    <w:rsid w:val="00B66A09"/>
    <w:rsid w:val="00B73381"/>
    <w:rsid w:val="00B77B57"/>
    <w:rsid w:val="00BB4629"/>
    <w:rsid w:val="00C3057B"/>
    <w:rsid w:val="00C4540B"/>
    <w:rsid w:val="00C62EAF"/>
    <w:rsid w:val="00CA27BF"/>
    <w:rsid w:val="00D14CF8"/>
    <w:rsid w:val="00D2506C"/>
    <w:rsid w:val="00D36FE7"/>
    <w:rsid w:val="00D85419"/>
    <w:rsid w:val="00DA224A"/>
    <w:rsid w:val="00DB171F"/>
    <w:rsid w:val="00DD377C"/>
    <w:rsid w:val="00DF0A9E"/>
    <w:rsid w:val="00DF1C0B"/>
    <w:rsid w:val="00DF5826"/>
    <w:rsid w:val="00E52BDC"/>
    <w:rsid w:val="00E6163E"/>
    <w:rsid w:val="00E73776"/>
    <w:rsid w:val="00E836EE"/>
    <w:rsid w:val="00EA6D51"/>
    <w:rsid w:val="00EC7BF4"/>
    <w:rsid w:val="00F07C71"/>
    <w:rsid w:val="00F117E2"/>
    <w:rsid w:val="00F1230F"/>
    <w:rsid w:val="00F34884"/>
    <w:rsid w:val="00F45856"/>
    <w:rsid w:val="00F51731"/>
    <w:rsid w:val="00F63A04"/>
    <w:rsid w:val="00F70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D0CABA"/>
  <w15:chartTrackingRefBased/>
  <w15:docId w15:val="{31E21EF3-767D-4530-8537-B7634C337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4C6951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3488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97927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97927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E6F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4C6951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F34884"/>
    <w:rPr>
      <w:b/>
      <w:bCs/>
      <w:sz w:val="32"/>
      <w:szCs w:val="32"/>
    </w:rPr>
  </w:style>
  <w:style w:type="paragraph" w:styleId="a4">
    <w:name w:val="header"/>
    <w:basedOn w:val="a"/>
    <w:link w:val="a5"/>
    <w:uiPriority w:val="99"/>
    <w:unhideWhenUsed/>
    <w:rsid w:val="00D250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2506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250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2506C"/>
    <w:rPr>
      <w:sz w:val="18"/>
      <w:szCs w:val="18"/>
    </w:rPr>
  </w:style>
  <w:style w:type="character" w:customStyle="1" w:styleId="40">
    <w:name w:val="标题 4 字符"/>
    <w:basedOn w:val="a0"/>
    <w:link w:val="4"/>
    <w:uiPriority w:val="9"/>
    <w:semiHidden/>
    <w:rsid w:val="00497927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8">
    <w:name w:val="Strong"/>
    <w:basedOn w:val="a0"/>
    <w:uiPriority w:val="22"/>
    <w:qFormat/>
    <w:rsid w:val="00497927"/>
    <w:rPr>
      <w:b/>
      <w:bCs/>
    </w:rPr>
  </w:style>
  <w:style w:type="character" w:customStyle="1" w:styleId="50">
    <w:name w:val="标题 5 字符"/>
    <w:basedOn w:val="a0"/>
    <w:link w:val="5"/>
    <w:uiPriority w:val="9"/>
    <w:semiHidden/>
    <w:rsid w:val="00497927"/>
    <w:rPr>
      <w:b/>
      <w:bCs/>
      <w:sz w:val="28"/>
      <w:szCs w:val="28"/>
    </w:rPr>
  </w:style>
  <w:style w:type="character" w:customStyle="1" w:styleId="blue">
    <w:name w:val="blue"/>
    <w:basedOn w:val="a0"/>
    <w:rsid w:val="00DB17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41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4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1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8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1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3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12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294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036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0564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779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614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222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027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674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921899">
                      <w:marLeft w:val="7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87531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211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4887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718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174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227572">
                      <w:marLeft w:val="7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4126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661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0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5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1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6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5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0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4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1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8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0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6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375</Words>
  <Characters>2143</Characters>
  <Application>Microsoft Office Word</Application>
  <DocSecurity>0</DocSecurity>
  <Lines>17</Lines>
  <Paragraphs>5</Paragraphs>
  <ScaleCrop>false</ScaleCrop>
  <Company>Home</Company>
  <LinksUpToDate>false</LinksUpToDate>
  <CharactersWithSpaces>2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占 方彪</cp:lastModifiedBy>
  <cp:revision>6</cp:revision>
  <dcterms:created xsi:type="dcterms:W3CDTF">2021-05-23T09:38:00Z</dcterms:created>
  <dcterms:modified xsi:type="dcterms:W3CDTF">2021-09-25T12:29:00Z</dcterms:modified>
</cp:coreProperties>
</file>